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47054" w14:textId="132B2A1E" w:rsidR="00C126B5" w:rsidRPr="0038469C" w:rsidRDefault="0C0703AE" w:rsidP="75DA477E">
      <w:pPr>
        <w:spacing w:line="480" w:lineRule="auto"/>
        <w:rPr>
          <w:rFonts w:ascii="Times New Roman" w:eastAsia="Times New Roman" w:hAnsi="Times New Roman" w:cs="Times New Roman"/>
        </w:rPr>
      </w:pPr>
      <w:r w:rsidRPr="0038469C">
        <w:rPr>
          <w:rFonts w:ascii="Times New Roman" w:eastAsia="Times New Roman" w:hAnsi="Times New Roman" w:cs="Times New Roman"/>
          <w:b/>
          <w:bCs/>
          <w:i/>
          <w:iCs/>
        </w:rPr>
        <w:t xml:space="preserve">Supplementary table 1. </w:t>
      </w:r>
      <w:r w:rsidR="20D13B8C" w:rsidRPr="0038469C">
        <w:rPr>
          <w:rFonts w:ascii="Times New Roman" w:eastAsia="Times New Roman" w:hAnsi="Times New Roman" w:cs="Times New Roman"/>
          <w:b/>
          <w:bCs/>
          <w:i/>
          <w:iCs/>
        </w:rPr>
        <w:t>Patient characteristics</w:t>
      </w:r>
      <w:r w:rsidRPr="0038469C">
        <w:rPr>
          <w:rFonts w:ascii="Times New Roman" w:eastAsia="Times New Roman" w:hAnsi="Times New Roman" w:cs="Times New Roman"/>
          <w:b/>
          <w:bCs/>
          <w:i/>
          <w:iCs/>
        </w:rPr>
        <w:t xml:space="preserve"> stratified by diabetes and myocardial perfusion separately.</w:t>
      </w:r>
    </w:p>
    <w:tbl>
      <w:tblPr>
        <w:tblStyle w:val="Vaalea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38469C" w:rsidRPr="0038469C" w14:paraId="50F0E9E2" w14:textId="77777777" w:rsidTr="75DA477E">
        <w:trPr>
          <w:trHeight w:val="120"/>
        </w:trPr>
        <w:tc>
          <w:tcPr>
            <w:tcW w:w="9000" w:type="dxa"/>
            <w:gridSpan w:val="8"/>
          </w:tcPr>
          <w:p w14:paraId="63B1E97A" w14:textId="071FDB26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Patient characteristics</w:t>
            </w:r>
          </w:p>
        </w:tc>
      </w:tr>
      <w:tr w:rsidR="0038469C" w:rsidRPr="0038469C" w14:paraId="467A55FD" w14:textId="77777777" w:rsidTr="75DA477E">
        <w:trPr>
          <w:trHeight w:val="120"/>
        </w:trPr>
        <w:tc>
          <w:tcPr>
            <w:tcW w:w="1125" w:type="dxa"/>
          </w:tcPr>
          <w:p w14:paraId="01D6A024" w14:textId="5D66D4C4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25" w:type="dxa"/>
          </w:tcPr>
          <w:p w14:paraId="0DF76177" w14:textId="5F0564DC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Total cohort</w:t>
            </w:r>
          </w:p>
        </w:tc>
        <w:tc>
          <w:tcPr>
            <w:tcW w:w="1125" w:type="dxa"/>
          </w:tcPr>
          <w:p w14:paraId="08E917CB" w14:textId="6BC35DE2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No diabetes</w:t>
            </w:r>
          </w:p>
        </w:tc>
        <w:tc>
          <w:tcPr>
            <w:tcW w:w="1125" w:type="dxa"/>
          </w:tcPr>
          <w:p w14:paraId="65832126" w14:textId="20EF8044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Diabetes</w:t>
            </w:r>
          </w:p>
        </w:tc>
        <w:tc>
          <w:tcPr>
            <w:tcW w:w="1125" w:type="dxa"/>
          </w:tcPr>
          <w:p w14:paraId="125ACA43" w14:textId="21603851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Overall p-value</w:t>
            </w:r>
          </w:p>
        </w:tc>
        <w:tc>
          <w:tcPr>
            <w:tcW w:w="1125" w:type="dxa"/>
          </w:tcPr>
          <w:p w14:paraId="25FE8DF7" w14:textId="1F69BB95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Normal perfusion</w:t>
            </w:r>
          </w:p>
        </w:tc>
        <w:tc>
          <w:tcPr>
            <w:tcW w:w="1125" w:type="dxa"/>
          </w:tcPr>
          <w:p w14:paraId="67D73EBD" w14:textId="110B68E7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Abnormal perfusion</w:t>
            </w:r>
          </w:p>
        </w:tc>
        <w:tc>
          <w:tcPr>
            <w:tcW w:w="1125" w:type="dxa"/>
          </w:tcPr>
          <w:p w14:paraId="719C2E91" w14:textId="2C3DB31F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Overall p-value</w:t>
            </w:r>
          </w:p>
        </w:tc>
      </w:tr>
      <w:tr w:rsidR="0038469C" w:rsidRPr="0038469C" w14:paraId="284716A9" w14:textId="77777777" w:rsidTr="75DA477E">
        <w:trPr>
          <w:trHeight w:val="120"/>
        </w:trPr>
        <w:tc>
          <w:tcPr>
            <w:tcW w:w="1125" w:type="dxa"/>
          </w:tcPr>
          <w:p w14:paraId="7A3E4D40" w14:textId="74BF7097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N </w:t>
            </w:r>
          </w:p>
        </w:tc>
        <w:tc>
          <w:tcPr>
            <w:tcW w:w="1125" w:type="dxa"/>
          </w:tcPr>
          <w:p w14:paraId="575F6EE6" w14:textId="0FB69DB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311 (100%)</w:t>
            </w:r>
          </w:p>
        </w:tc>
        <w:tc>
          <w:tcPr>
            <w:tcW w:w="1125" w:type="dxa"/>
          </w:tcPr>
          <w:p w14:paraId="2431D970" w14:textId="07C1FA9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060 (80.9%)</w:t>
            </w:r>
          </w:p>
        </w:tc>
        <w:tc>
          <w:tcPr>
            <w:tcW w:w="1125" w:type="dxa"/>
          </w:tcPr>
          <w:p w14:paraId="1372EEE0" w14:textId="04B9A9A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51 (19.1%)</w:t>
            </w:r>
          </w:p>
        </w:tc>
        <w:tc>
          <w:tcPr>
            <w:tcW w:w="1125" w:type="dxa"/>
          </w:tcPr>
          <w:p w14:paraId="25685CD9" w14:textId="6375444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25" w:type="dxa"/>
          </w:tcPr>
          <w:p w14:paraId="417E6B73" w14:textId="4BC6A2F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27 (55.5%)</w:t>
            </w:r>
          </w:p>
        </w:tc>
        <w:tc>
          <w:tcPr>
            <w:tcW w:w="1125" w:type="dxa"/>
          </w:tcPr>
          <w:p w14:paraId="66D89F24" w14:textId="39796D7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84 (44.5%)</w:t>
            </w:r>
          </w:p>
        </w:tc>
        <w:tc>
          <w:tcPr>
            <w:tcW w:w="1125" w:type="dxa"/>
          </w:tcPr>
          <w:p w14:paraId="79DE60C8" w14:textId="229204E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38469C" w:rsidRPr="0038469C" w14:paraId="54297EE4" w14:textId="77777777" w:rsidTr="75DA477E">
        <w:trPr>
          <w:trHeight w:val="120"/>
        </w:trPr>
        <w:tc>
          <w:tcPr>
            <w:tcW w:w="9000" w:type="dxa"/>
            <w:gridSpan w:val="8"/>
          </w:tcPr>
          <w:p w14:paraId="34379D1D" w14:textId="47262C96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aseline characteristics</w:t>
            </w:r>
          </w:p>
        </w:tc>
      </w:tr>
      <w:tr w:rsidR="0038469C" w:rsidRPr="0038469C" w14:paraId="201E6AF6" w14:textId="77777777" w:rsidTr="75DA477E">
        <w:trPr>
          <w:trHeight w:val="120"/>
        </w:trPr>
        <w:tc>
          <w:tcPr>
            <w:tcW w:w="1125" w:type="dxa"/>
          </w:tcPr>
          <w:p w14:paraId="4983A215" w14:textId="0B6CC624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Age (years)  </w:t>
            </w:r>
          </w:p>
        </w:tc>
        <w:tc>
          <w:tcPr>
            <w:tcW w:w="1125" w:type="dxa"/>
          </w:tcPr>
          <w:p w14:paraId="39D17730" w14:textId="32B31AE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3 (56-69)</w:t>
            </w:r>
          </w:p>
        </w:tc>
        <w:tc>
          <w:tcPr>
            <w:tcW w:w="1125" w:type="dxa"/>
          </w:tcPr>
          <w:p w14:paraId="6D1CFF7E" w14:textId="4DDE05A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2 (56-68)</w:t>
            </w:r>
          </w:p>
        </w:tc>
        <w:tc>
          <w:tcPr>
            <w:tcW w:w="1125" w:type="dxa"/>
          </w:tcPr>
          <w:p w14:paraId="13CCDB16" w14:textId="6C3D5BA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4 (58-69)</w:t>
            </w:r>
          </w:p>
        </w:tc>
        <w:tc>
          <w:tcPr>
            <w:tcW w:w="1125" w:type="dxa"/>
          </w:tcPr>
          <w:p w14:paraId="454E45E7" w14:textId="35B14B3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45</w:t>
            </w:r>
          </w:p>
        </w:tc>
        <w:tc>
          <w:tcPr>
            <w:tcW w:w="1125" w:type="dxa"/>
          </w:tcPr>
          <w:p w14:paraId="407B1E26" w14:textId="580C36B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3 (56-69)</w:t>
            </w:r>
          </w:p>
        </w:tc>
        <w:tc>
          <w:tcPr>
            <w:tcW w:w="1125" w:type="dxa"/>
          </w:tcPr>
          <w:p w14:paraId="43ED7C55" w14:textId="3F6B417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3 (56-69)</w:t>
            </w:r>
          </w:p>
        </w:tc>
        <w:tc>
          <w:tcPr>
            <w:tcW w:w="1125" w:type="dxa"/>
          </w:tcPr>
          <w:p w14:paraId="2CF20BE0" w14:textId="762EA94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590</w:t>
            </w:r>
          </w:p>
        </w:tc>
      </w:tr>
      <w:tr w:rsidR="0038469C" w:rsidRPr="0038469C" w14:paraId="5A5175F9" w14:textId="77777777" w:rsidTr="75DA477E">
        <w:trPr>
          <w:trHeight w:val="120"/>
        </w:trPr>
        <w:tc>
          <w:tcPr>
            <w:tcW w:w="1125" w:type="dxa"/>
          </w:tcPr>
          <w:p w14:paraId="76F91294" w14:textId="58626CB4" w:rsidR="4F9E02E8" w:rsidRPr="0038469C" w:rsidRDefault="4F9E02E8" w:rsidP="75DA477E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BMI </w:t>
            </w:r>
            <w:r w:rsidR="15FFFCFB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(kg/m</w:t>
            </w:r>
            <w:r w:rsidR="15FFFCFB" w:rsidRPr="0038469C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2</w:t>
            </w:r>
            <w:r w:rsidR="15FFFCFB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125" w:type="dxa"/>
          </w:tcPr>
          <w:p w14:paraId="338732DB" w14:textId="7271AA9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7.1 (24.6-30.1)</w:t>
            </w:r>
          </w:p>
        </w:tc>
        <w:tc>
          <w:tcPr>
            <w:tcW w:w="1125" w:type="dxa"/>
          </w:tcPr>
          <w:p w14:paraId="470D61AC" w14:textId="45A4CFA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6.4 (24.2-29.3)</w:t>
            </w:r>
          </w:p>
        </w:tc>
        <w:tc>
          <w:tcPr>
            <w:tcW w:w="1125" w:type="dxa"/>
          </w:tcPr>
          <w:p w14:paraId="325C4E30" w14:textId="684892B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9.8 (27.1-34.0)</w:t>
            </w:r>
          </w:p>
        </w:tc>
        <w:tc>
          <w:tcPr>
            <w:tcW w:w="1125" w:type="dxa"/>
          </w:tcPr>
          <w:p w14:paraId="667A205D" w14:textId="3D03526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21A222D7" w14:textId="131F85A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6.8 (24.2-29.8)</w:t>
            </w:r>
          </w:p>
        </w:tc>
        <w:tc>
          <w:tcPr>
            <w:tcW w:w="1125" w:type="dxa"/>
          </w:tcPr>
          <w:p w14:paraId="3B8488D1" w14:textId="02B2DFE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7.5 (24.8-30.4)</w:t>
            </w:r>
          </w:p>
        </w:tc>
        <w:tc>
          <w:tcPr>
            <w:tcW w:w="1125" w:type="dxa"/>
          </w:tcPr>
          <w:p w14:paraId="7B575674" w14:textId="37354F0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18</w:t>
            </w:r>
          </w:p>
        </w:tc>
      </w:tr>
      <w:tr w:rsidR="0038469C" w:rsidRPr="0038469C" w14:paraId="2CEE4CB8" w14:textId="77777777" w:rsidTr="75DA477E">
        <w:trPr>
          <w:trHeight w:val="120"/>
        </w:trPr>
        <w:tc>
          <w:tcPr>
            <w:tcW w:w="1125" w:type="dxa"/>
          </w:tcPr>
          <w:p w14:paraId="6552B3BE" w14:textId="7BC6CF41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Male sex </w:t>
            </w:r>
          </w:p>
        </w:tc>
        <w:tc>
          <w:tcPr>
            <w:tcW w:w="1125" w:type="dxa"/>
          </w:tcPr>
          <w:p w14:paraId="60BF2AB1" w14:textId="0807ABF1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13 (54.4%)</w:t>
            </w:r>
          </w:p>
        </w:tc>
        <w:tc>
          <w:tcPr>
            <w:tcW w:w="1125" w:type="dxa"/>
          </w:tcPr>
          <w:p w14:paraId="4C398336" w14:textId="6376729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59 (52.7%)</w:t>
            </w:r>
          </w:p>
        </w:tc>
        <w:tc>
          <w:tcPr>
            <w:tcW w:w="1125" w:type="dxa"/>
          </w:tcPr>
          <w:p w14:paraId="4F132E28" w14:textId="6994079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54 (61.4%)</w:t>
            </w:r>
          </w:p>
        </w:tc>
        <w:tc>
          <w:tcPr>
            <w:tcW w:w="1125" w:type="dxa"/>
          </w:tcPr>
          <w:p w14:paraId="4FD0217F" w14:textId="432AD3C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14</w:t>
            </w:r>
          </w:p>
        </w:tc>
        <w:tc>
          <w:tcPr>
            <w:tcW w:w="1125" w:type="dxa"/>
          </w:tcPr>
          <w:p w14:paraId="19C7058A" w14:textId="2DACE5B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97 (40.9%)</w:t>
            </w:r>
          </w:p>
        </w:tc>
        <w:tc>
          <w:tcPr>
            <w:tcW w:w="1125" w:type="dxa"/>
          </w:tcPr>
          <w:p w14:paraId="25DC5F90" w14:textId="52CC96F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16 (71.2%)</w:t>
            </w:r>
          </w:p>
        </w:tc>
        <w:tc>
          <w:tcPr>
            <w:tcW w:w="1125" w:type="dxa"/>
          </w:tcPr>
          <w:p w14:paraId="7BFF1165" w14:textId="75272F4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5F368B35" w14:textId="77777777" w:rsidTr="75DA477E">
        <w:trPr>
          <w:trHeight w:val="120"/>
        </w:trPr>
        <w:tc>
          <w:tcPr>
            <w:tcW w:w="1125" w:type="dxa"/>
          </w:tcPr>
          <w:p w14:paraId="75AFAE1A" w14:textId="21C964CC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Diabetes</w:t>
            </w:r>
          </w:p>
        </w:tc>
        <w:tc>
          <w:tcPr>
            <w:tcW w:w="1125" w:type="dxa"/>
          </w:tcPr>
          <w:p w14:paraId="34138BF3" w14:textId="70ECC921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51 (19.1%)</w:t>
            </w:r>
          </w:p>
        </w:tc>
        <w:tc>
          <w:tcPr>
            <w:tcW w:w="1125" w:type="dxa"/>
          </w:tcPr>
          <w:p w14:paraId="65276933" w14:textId="4913C44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25" w:type="dxa"/>
          </w:tcPr>
          <w:p w14:paraId="048840DB" w14:textId="0993006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25" w:type="dxa"/>
          </w:tcPr>
          <w:p w14:paraId="22186633" w14:textId="4B5E69F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25" w:type="dxa"/>
          </w:tcPr>
          <w:p w14:paraId="4CAD7E58" w14:textId="57A69DC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22 (16.8%)</w:t>
            </w:r>
          </w:p>
        </w:tc>
        <w:tc>
          <w:tcPr>
            <w:tcW w:w="1125" w:type="dxa"/>
          </w:tcPr>
          <w:p w14:paraId="291DED9C" w14:textId="7333B00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29 (22.1%)</w:t>
            </w:r>
          </w:p>
        </w:tc>
        <w:tc>
          <w:tcPr>
            <w:tcW w:w="1125" w:type="dxa"/>
          </w:tcPr>
          <w:p w14:paraId="591538E8" w14:textId="276DA7C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173C7781" w14:textId="77777777" w:rsidTr="75DA477E">
        <w:trPr>
          <w:trHeight w:val="120"/>
        </w:trPr>
        <w:tc>
          <w:tcPr>
            <w:tcW w:w="1125" w:type="dxa"/>
          </w:tcPr>
          <w:p w14:paraId="2CDD373A" w14:textId="0DE59BDB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Hypertension  </w:t>
            </w:r>
          </w:p>
        </w:tc>
        <w:tc>
          <w:tcPr>
            <w:tcW w:w="1125" w:type="dxa"/>
          </w:tcPr>
          <w:p w14:paraId="7BE03CD7" w14:textId="6212601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67 (58.5%)</w:t>
            </w:r>
          </w:p>
        </w:tc>
        <w:tc>
          <w:tcPr>
            <w:tcW w:w="1125" w:type="dxa"/>
          </w:tcPr>
          <w:p w14:paraId="30C128CC" w14:textId="6DCD37D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76 (54.3%)</w:t>
            </w:r>
          </w:p>
        </w:tc>
        <w:tc>
          <w:tcPr>
            <w:tcW w:w="1125" w:type="dxa"/>
          </w:tcPr>
          <w:p w14:paraId="5F7CC6F7" w14:textId="2D9A9DA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91 (76.1%)</w:t>
            </w:r>
          </w:p>
        </w:tc>
        <w:tc>
          <w:tcPr>
            <w:tcW w:w="1125" w:type="dxa"/>
          </w:tcPr>
          <w:p w14:paraId="6C60B3E5" w14:textId="1A8A07C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56F49895" w14:textId="2B9EA46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19 (57.6%)</w:t>
            </w:r>
          </w:p>
        </w:tc>
        <w:tc>
          <w:tcPr>
            <w:tcW w:w="1125" w:type="dxa"/>
          </w:tcPr>
          <w:p w14:paraId="7FBF21AB" w14:textId="127A8431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48 (59.6%)</w:t>
            </w:r>
          </w:p>
        </w:tc>
        <w:tc>
          <w:tcPr>
            <w:tcW w:w="1125" w:type="dxa"/>
          </w:tcPr>
          <w:p w14:paraId="53A78728" w14:textId="4CFAC3E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475</w:t>
            </w:r>
          </w:p>
        </w:tc>
      </w:tr>
      <w:tr w:rsidR="0038469C" w:rsidRPr="0038469C" w14:paraId="4C31A0B6" w14:textId="77777777" w:rsidTr="75DA477E">
        <w:trPr>
          <w:trHeight w:val="120"/>
        </w:trPr>
        <w:tc>
          <w:tcPr>
            <w:tcW w:w="1125" w:type="dxa"/>
          </w:tcPr>
          <w:p w14:paraId="1F7CBC15" w14:textId="25DEE9B5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Dyslipidemia  </w:t>
            </w:r>
          </w:p>
        </w:tc>
        <w:tc>
          <w:tcPr>
            <w:tcW w:w="1125" w:type="dxa"/>
          </w:tcPr>
          <w:p w14:paraId="4C5C0B02" w14:textId="5A5E080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57 (57.7%)</w:t>
            </w:r>
          </w:p>
        </w:tc>
        <w:tc>
          <w:tcPr>
            <w:tcW w:w="1125" w:type="dxa"/>
          </w:tcPr>
          <w:p w14:paraId="13097225" w14:textId="74F2FAF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78 (54.5%)</w:t>
            </w:r>
          </w:p>
        </w:tc>
        <w:tc>
          <w:tcPr>
            <w:tcW w:w="1125" w:type="dxa"/>
          </w:tcPr>
          <w:p w14:paraId="6E762165" w14:textId="43A520D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78 (70.9%)</w:t>
            </w:r>
          </w:p>
        </w:tc>
        <w:tc>
          <w:tcPr>
            <w:tcW w:w="1125" w:type="dxa"/>
          </w:tcPr>
          <w:p w14:paraId="55D74781" w14:textId="01BC418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7269EB9C" w14:textId="5919BD6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99 (54.9%)</w:t>
            </w:r>
          </w:p>
        </w:tc>
        <w:tc>
          <w:tcPr>
            <w:tcW w:w="1125" w:type="dxa"/>
          </w:tcPr>
          <w:p w14:paraId="103C9752" w14:textId="6955A4F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57 (61.1%)</w:t>
            </w:r>
          </w:p>
        </w:tc>
        <w:tc>
          <w:tcPr>
            <w:tcW w:w="1125" w:type="dxa"/>
          </w:tcPr>
          <w:p w14:paraId="6CCE74EE" w14:textId="0589FEC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23</w:t>
            </w:r>
          </w:p>
        </w:tc>
      </w:tr>
      <w:tr w:rsidR="0038469C" w:rsidRPr="0038469C" w14:paraId="73979DE1" w14:textId="77777777" w:rsidTr="75DA477E">
        <w:trPr>
          <w:trHeight w:val="120"/>
        </w:trPr>
        <w:tc>
          <w:tcPr>
            <w:tcW w:w="1125" w:type="dxa"/>
          </w:tcPr>
          <w:p w14:paraId="32F78B6A" w14:textId="285ADB9A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Family history </w:t>
            </w:r>
          </w:p>
        </w:tc>
        <w:tc>
          <w:tcPr>
            <w:tcW w:w="1125" w:type="dxa"/>
          </w:tcPr>
          <w:p w14:paraId="4E6B0C17" w14:textId="17E394B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64 (50.6%)</w:t>
            </w:r>
          </w:p>
        </w:tc>
        <w:tc>
          <w:tcPr>
            <w:tcW w:w="1125" w:type="dxa"/>
          </w:tcPr>
          <w:p w14:paraId="64FEF70B" w14:textId="71E28E8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69 (53.7%)</w:t>
            </w:r>
          </w:p>
        </w:tc>
        <w:tc>
          <w:tcPr>
            <w:tcW w:w="1125" w:type="dxa"/>
          </w:tcPr>
          <w:p w14:paraId="1FC782FA" w14:textId="17844E6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95 (37.8%)</w:t>
            </w:r>
          </w:p>
        </w:tc>
        <w:tc>
          <w:tcPr>
            <w:tcW w:w="1125" w:type="dxa"/>
          </w:tcPr>
          <w:p w14:paraId="764ED988" w14:textId="6A8BA70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789C9A21" w14:textId="51051CC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88 (53.4%)</w:t>
            </w:r>
          </w:p>
        </w:tc>
        <w:tc>
          <w:tcPr>
            <w:tcW w:w="1125" w:type="dxa"/>
          </w:tcPr>
          <w:p w14:paraId="7A1F5105" w14:textId="7A4ABE7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76 (47.3%)</w:t>
            </w:r>
          </w:p>
        </w:tc>
        <w:tc>
          <w:tcPr>
            <w:tcW w:w="1125" w:type="dxa"/>
          </w:tcPr>
          <w:p w14:paraId="34278E0D" w14:textId="2893833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28</w:t>
            </w:r>
          </w:p>
        </w:tc>
      </w:tr>
      <w:tr w:rsidR="0038469C" w:rsidRPr="0038469C" w14:paraId="43B241DD" w14:textId="77777777" w:rsidTr="75DA477E">
        <w:trPr>
          <w:trHeight w:val="120"/>
        </w:trPr>
        <w:tc>
          <w:tcPr>
            <w:tcW w:w="1125" w:type="dxa"/>
          </w:tcPr>
          <w:p w14:paraId="1DD6F41F" w14:textId="5970538C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Current smoker </w:t>
            </w:r>
          </w:p>
        </w:tc>
        <w:tc>
          <w:tcPr>
            <w:tcW w:w="1125" w:type="dxa"/>
          </w:tcPr>
          <w:p w14:paraId="0F49E3F3" w14:textId="0670E08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85 (21.7%)</w:t>
            </w:r>
          </w:p>
        </w:tc>
        <w:tc>
          <w:tcPr>
            <w:tcW w:w="1125" w:type="dxa"/>
          </w:tcPr>
          <w:p w14:paraId="105997E8" w14:textId="2172F947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33 (22.0%)</w:t>
            </w:r>
          </w:p>
        </w:tc>
        <w:tc>
          <w:tcPr>
            <w:tcW w:w="1125" w:type="dxa"/>
          </w:tcPr>
          <w:p w14:paraId="0ECD4D48" w14:textId="68DC2F1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2 (20.7%)</w:t>
            </w:r>
          </w:p>
        </w:tc>
        <w:tc>
          <w:tcPr>
            <w:tcW w:w="1125" w:type="dxa"/>
          </w:tcPr>
          <w:p w14:paraId="54C37B79" w14:textId="6D49D11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662</w:t>
            </w:r>
          </w:p>
        </w:tc>
        <w:tc>
          <w:tcPr>
            <w:tcW w:w="1125" w:type="dxa"/>
          </w:tcPr>
          <w:p w14:paraId="15BCC84D" w14:textId="6A2D7F11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44 (19.8%)</w:t>
            </w:r>
          </w:p>
        </w:tc>
        <w:tc>
          <w:tcPr>
            <w:tcW w:w="1125" w:type="dxa"/>
          </w:tcPr>
          <w:p w14:paraId="0429422B" w14:textId="328A2FA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41 (24.1%)</w:t>
            </w:r>
          </w:p>
        </w:tc>
        <w:tc>
          <w:tcPr>
            <w:tcW w:w="1125" w:type="dxa"/>
          </w:tcPr>
          <w:p w14:paraId="49773EA9" w14:textId="7738FA0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58</w:t>
            </w:r>
          </w:p>
        </w:tc>
      </w:tr>
      <w:tr w:rsidR="0038469C" w:rsidRPr="0038469C" w14:paraId="3FF26382" w14:textId="77777777" w:rsidTr="75DA477E">
        <w:trPr>
          <w:trHeight w:val="120"/>
        </w:trPr>
        <w:tc>
          <w:tcPr>
            <w:tcW w:w="1125" w:type="dxa"/>
          </w:tcPr>
          <w:p w14:paraId="410616AF" w14:textId="57A34F81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Typical angina pectoris </w:t>
            </w:r>
          </w:p>
        </w:tc>
        <w:tc>
          <w:tcPr>
            <w:tcW w:w="1125" w:type="dxa"/>
          </w:tcPr>
          <w:p w14:paraId="0A3408EA" w14:textId="2D28CCE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92 (29.9%)</w:t>
            </w:r>
          </w:p>
        </w:tc>
        <w:tc>
          <w:tcPr>
            <w:tcW w:w="1125" w:type="dxa"/>
          </w:tcPr>
          <w:p w14:paraId="460B614F" w14:textId="42D6044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21 (30.3%)</w:t>
            </w:r>
          </w:p>
        </w:tc>
        <w:tc>
          <w:tcPr>
            <w:tcW w:w="1125" w:type="dxa"/>
          </w:tcPr>
          <w:p w14:paraId="02DD174A" w14:textId="7960347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1 (28.3%)</w:t>
            </w:r>
          </w:p>
        </w:tc>
        <w:tc>
          <w:tcPr>
            <w:tcW w:w="1125" w:type="dxa"/>
          </w:tcPr>
          <w:p w14:paraId="4EFFA4D6" w14:textId="4823E55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535</w:t>
            </w:r>
          </w:p>
        </w:tc>
        <w:tc>
          <w:tcPr>
            <w:tcW w:w="1125" w:type="dxa"/>
          </w:tcPr>
          <w:p w14:paraId="6E8C623B" w14:textId="71E7A52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85 (25.4%)</w:t>
            </w:r>
          </w:p>
        </w:tc>
        <w:tc>
          <w:tcPr>
            <w:tcW w:w="1125" w:type="dxa"/>
          </w:tcPr>
          <w:p w14:paraId="18ADC3A9" w14:textId="264962F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07 (35.4%)</w:t>
            </w:r>
          </w:p>
        </w:tc>
        <w:tc>
          <w:tcPr>
            <w:tcW w:w="1125" w:type="dxa"/>
          </w:tcPr>
          <w:p w14:paraId="7DCDC33B" w14:textId="2CBDD86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0EED0AE6" w14:textId="77777777" w:rsidTr="75DA477E">
        <w:trPr>
          <w:trHeight w:val="120"/>
        </w:trPr>
        <w:tc>
          <w:tcPr>
            <w:tcW w:w="9000" w:type="dxa"/>
            <w:gridSpan w:val="8"/>
          </w:tcPr>
          <w:p w14:paraId="198EC031" w14:textId="14A6E06D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aseline medications </w:t>
            </w:r>
          </w:p>
        </w:tc>
      </w:tr>
      <w:tr w:rsidR="0038469C" w:rsidRPr="0038469C" w14:paraId="10795DC4" w14:textId="77777777" w:rsidTr="75DA477E">
        <w:trPr>
          <w:trHeight w:val="120"/>
        </w:trPr>
        <w:tc>
          <w:tcPr>
            <w:tcW w:w="1125" w:type="dxa"/>
          </w:tcPr>
          <w:p w14:paraId="30EE31CA" w14:textId="22E95358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Beta-blocker </w:t>
            </w:r>
          </w:p>
        </w:tc>
        <w:tc>
          <w:tcPr>
            <w:tcW w:w="1125" w:type="dxa"/>
          </w:tcPr>
          <w:p w14:paraId="0D25DB4C" w14:textId="44B17C5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45 (56.8%)</w:t>
            </w:r>
          </w:p>
        </w:tc>
        <w:tc>
          <w:tcPr>
            <w:tcW w:w="1125" w:type="dxa"/>
          </w:tcPr>
          <w:p w14:paraId="1B94D0DD" w14:textId="3C9D2AB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85 (55.2%)</w:t>
            </w:r>
          </w:p>
        </w:tc>
        <w:tc>
          <w:tcPr>
            <w:tcW w:w="1125" w:type="dxa"/>
          </w:tcPr>
          <w:p w14:paraId="1A42A46B" w14:textId="628C01E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60 (63.7%)</w:t>
            </w:r>
          </w:p>
        </w:tc>
        <w:tc>
          <w:tcPr>
            <w:tcW w:w="1125" w:type="dxa"/>
          </w:tcPr>
          <w:p w14:paraId="5CE6FFB6" w14:textId="47CD922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14</w:t>
            </w:r>
          </w:p>
        </w:tc>
        <w:tc>
          <w:tcPr>
            <w:tcW w:w="1125" w:type="dxa"/>
          </w:tcPr>
          <w:p w14:paraId="3F8FAD57" w14:textId="6FEC5FC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90 (53.6%)</w:t>
            </w:r>
          </w:p>
        </w:tc>
        <w:tc>
          <w:tcPr>
            <w:tcW w:w="1125" w:type="dxa"/>
          </w:tcPr>
          <w:p w14:paraId="6887EAA9" w14:textId="38A311C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55 (60.8%)</w:t>
            </w:r>
          </w:p>
        </w:tc>
        <w:tc>
          <w:tcPr>
            <w:tcW w:w="1125" w:type="dxa"/>
          </w:tcPr>
          <w:p w14:paraId="1A5CBECA" w14:textId="1E25006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09</w:t>
            </w:r>
          </w:p>
        </w:tc>
      </w:tr>
      <w:tr w:rsidR="0038469C" w:rsidRPr="0038469C" w14:paraId="0D2FA5BE" w14:textId="77777777" w:rsidTr="75DA477E">
        <w:trPr>
          <w:trHeight w:val="120"/>
        </w:trPr>
        <w:tc>
          <w:tcPr>
            <w:tcW w:w="1125" w:type="dxa"/>
          </w:tcPr>
          <w:p w14:paraId="5583DEC9" w14:textId="507B3C76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Lipid-lowering drug </w:t>
            </w:r>
          </w:p>
        </w:tc>
        <w:tc>
          <w:tcPr>
            <w:tcW w:w="1125" w:type="dxa"/>
          </w:tcPr>
          <w:p w14:paraId="6AA93E47" w14:textId="383BD30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55 (57.6%)</w:t>
            </w:r>
          </w:p>
        </w:tc>
        <w:tc>
          <w:tcPr>
            <w:tcW w:w="1125" w:type="dxa"/>
          </w:tcPr>
          <w:p w14:paraId="27191C61" w14:textId="6F5787B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66 (53.4%)</w:t>
            </w:r>
          </w:p>
        </w:tc>
        <w:tc>
          <w:tcPr>
            <w:tcW w:w="1125" w:type="dxa"/>
          </w:tcPr>
          <w:p w14:paraId="61EAB55F" w14:textId="3B714DF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89 (75.3%)</w:t>
            </w:r>
          </w:p>
        </w:tc>
        <w:tc>
          <w:tcPr>
            <w:tcW w:w="1125" w:type="dxa"/>
          </w:tcPr>
          <w:p w14:paraId="77580A2E" w14:textId="28C498A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7DFA2A9B" w14:textId="271D5871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86 (53.1%)</w:t>
            </w:r>
          </w:p>
        </w:tc>
        <w:tc>
          <w:tcPr>
            <w:tcW w:w="1125" w:type="dxa"/>
          </w:tcPr>
          <w:p w14:paraId="7F9C62CC" w14:textId="2DD3026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69 (63.2%)</w:t>
            </w:r>
          </w:p>
        </w:tc>
        <w:tc>
          <w:tcPr>
            <w:tcW w:w="1125" w:type="dxa"/>
          </w:tcPr>
          <w:p w14:paraId="4A516F2E" w14:textId="4BA696D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7F36B605" w14:textId="77777777" w:rsidTr="75DA477E">
        <w:trPr>
          <w:trHeight w:val="120"/>
        </w:trPr>
        <w:tc>
          <w:tcPr>
            <w:tcW w:w="1125" w:type="dxa"/>
          </w:tcPr>
          <w:p w14:paraId="7668EE6E" w14:textId="5BB6306E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Antiplatelet drug </w:t>
            </w:r>
          </w:p>
        </w:tc>
        <w:tc>
          <w:tcPr>
            <w:tcW w:w="1125" w:type="dxa"/>
          </w:tcPr>
          <w:p w14:paraId="1D1A97D8" w14:textId="128F7C9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817 (62.3%)</w:t>
            </w:r>
          </w:p>
        </w:tc>
        <w:tc>
          <w:tcPr>
            <w:tcW w:w="1125" w:type="dxa"/>
          </w:tcPr>
          <w:p w14:paraId="3DAA1DB6" w14:textId="3271F90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56 (61.9%)</w:t>
            </w:r>
          </w:p>
        </w:tc>
        <w:tc>
          <w:tcPr>
            <w:tcW w:w="1125" w:type="dxa"/>
          </w:tcPr>
          <w:p w14:paraId="5FA7F564" w14:textId="68FDA41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61 (64.1%)</w:t>
            </w:r>
          </w:p>
        </w:tc>
        <w:tc>
          <w:tcPr>
            <w:tcW w:w="1125" w:type="dxa"/>
          </w:tcPr>
          <w:p w14:paraId="1CD62324" w14:textId="21E867C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507</w:t>
            </w:r>
          </w:p>
        </w:tc>
        <w:tc>
          <w:tcPr>
            <w:tcW w:w="1125" w:type="dxa"/>
          </w:tcPr>
          <w:p w14:paraId="609DCBD0" w14:textId="5BAF432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24 (58.3%)</w:t>
            </w:r>
          </w:p>
        </w:tc>
        <w:tc>
          <w:tcPr>
            <w:tcW w:w="1125" w:type="dxa"/>
          </w:tcPr>
          <w:p w14:paraId="6DF3F300" w14:textId="36FD1CB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93 (67.3%)</w:t>
            </w:r>
          </w:p>
        </w:tc>
        <w:tc>
          <w:tcPr>
            <w:tcW w:w="1125" w:type="dxa"/>
          </w:tcPr>
          <w:p w14:paraId="4AE1FCBD" w14:textId="35A85F6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12C4148A" w14:textId="77777777" w:rsidTr="75DA477E">
        <w:trPr>
          <w:trHeight w:val="120"/>
        </w:trPr>
        <w:tc>
          <w:tcPr>
            <w:tcW w:w="1125" w:type="dxa"/>
          </w:tcPr>
          <w:p w14:paraId="42618AA7" w14:textId="640881B4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Long-acting nitrate </w:t>
            </w:r>
          </w:p>
        </w:tc>
        <w:tc>
          <w:tcPr>
            <w:tcW w:w="1125" w:type="dxa"/>
          </w:tcPr>
          <w:p w14:paraId="0A921189" w14:textId="4B8B4B1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81 (6.2%)</w:t>
            </w:r>
          </w:p>
        </w:tc>
        <w:tc>
          <w:tcPr>
            <w:tcW w:w="1125" w:type="dxa"/>
          </w:tcPr>
          <w:p w14:paraId="3A5E20A2" w14:textId="064EAE3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2 (4.9%)</w:t>
            </w:r>
          </w:p>
        </w:tc>
        <w:tc>
          <w:tcPr>
            <w:tcW w:w="1125" w:type="dxa"/>
          </w:tcPr>
          <w:p w14:paraId="1A3B91B7" w14:textId="3B7108B7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9 (11.6%)</w:t>
            </w:r>
          </w:p>
        </w:tc>
        <w:tc>
          <w:tcPr>
            <w:tcW w:w="1125" w:type="dxa"/>
          </w:tcPr>
          <w:p w14:paraId="39401973" w14:textId="78825E5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0E839FCE" w14:textId="0F2B6AD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4 (6.1%)</w:t>
            </w:r>
          </w:p>
        </w:tc>
        <w:tc>
          <w:tcPr>
            <w:tcW w:w="1125" w:type="dxa"/>
          </w:tcPr>
          <w:p w14:paraId="7C824A20" w14:textId="444930D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7 (6.3%)</w:t>
            </w:r>
          </w:p>
        </w:tc>
        <w:tc>
          <w:tcPr>
            <w:tcW w:w="1125" w:type="dxa"/>
          </w:tcPr>
          <w:p w14:paraId="77049C3F" w14:textId="3547960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832</w:t>
            </w:r>
          </w:p>
        </w:tc>
      </w:tr>
      <w:tr w:rsidR="0038469C" w:rsidRPr="0038469C" w14:paraId="1A2AF4F4" w14:textId="77777777" w:rsidTr="75DA477E">
        <w:trPr>
          <w:trHeight w:val="120"/>
        </w:trPr>
        <w:tc>
          <w:tcPr>
            <w:tcW w:w="1125" w:type="dxa"/>
          </w:tcPr>
          <w:p w14:paraId="08A4D864" w14:textId="68C314E8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ACEi</w:t>
            </w:r>
            <w:proofErr w:type="spellEnd"/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or ARB </w:t>
            </w:r>
          </w:p>
        </w:tc>
        <w:tc>
          <w:tcPr>
            <w:tcW w:w="1125" w:type="dxa"/>
          </w:tcPr>
          <w:p w14:paraId="6587C0C0" w14:textId="7F8871C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38 (41.0%)</w:t>
            </w:r>
          </w:p>
        </w:tc>
        <w:tc>
          <w:tcPr>
            <w:tcW w:w="1125" w:type="dxa"/>
          </w:tcPr>
          <w:p w14:paraId="61E24C4A" w14:textId="527123E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78 (35.7%)</w:t>
            </w:r>
          </w:p>
        </w:tc>
        <w:tc>
          <w:tcPr>
            <w:tcW w:w="1125" w:type="dxa"/>
          </w:tcPr>
          <w:p w14:paraId="328ABD7C" w14:textId="52B0829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60 (63.7%)</w:t>
            </w:r>
          </w:p>
        </w:tc>
        <w:tc>
          <w:tcPr>
            <w:tcW w:w="1125" w:type="dxa"/>
          </w:tcPr>
          <w:p w14:paraId="7C9E0377" w14:textId="2C19A43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1173AC89" w14:textId="2A8753C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73 (37.6%)</w:t>
            </w:r>
          </w:p>
        </w:tc>
        <w:tc>
          <w:tcPr>
            <w:tcW w:w="1125" w:type="dxa"/>
          </w:tcPr>
          <w:p w14:paraId="22386E05" w14:textId="376F683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65 (45.4%)</w:t>
            </w:r>
          </w:p>
        </w:tc>
        <w:tc>
          <w:tcPr>
            <w:tcW w:w="1125" w:type="dxa"/>
          </w:tcPr>
          <w:p w14:paraId="737550E4" w14:textId="093EBBC7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04</w:t>
            </w:r>
          </w:p>
        </w:tc>
      </w:tr>
      <w:tr w:rsidR="0038469C" w:rsidRPr="0038469C" w14:paraId="431E39BD" w14:textId="77777777" w:rsidTr="75DA477E">
        <w:trPr>
          <w:trHeight w:val="120"/>
        </w:trPr>
        <w:tc>
          <w:tcPr>
            <w:tcW w:w="1125" w:type="dxa"/>
          </w:tcPr>
          <w:p w14:paraId="2D4FDDA7" w14:textId="16504179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Calcium channel blocker </w:t>
            </w:r>
          </w:p>
        </w:tc>
        <w:tc>
          <w:tcPr>
            <w:tcW w:w="1125" w:type="dxa"/>
          </w:tcPr>
          <w:p w14:paraId="4DF9FB3A" w14:textId="6F4B987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01 (23.0%)</w:t>
            </w:r>
          </w:p>
        </w:tc>
        <w:tc>
          <w:tcPr>
            <w:tcW w:w="1125" w:type="dxa"/>
          </w:tcPr>
          <w:p w14:paraId="4624ECB9" w14:textId="5350977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19 (20.7%)</w:t>
            </w:r>
          </w:p>
        </w:tc>
        <w:tc>
          <w:tcPr>
            <w:tcW w:w="1125" w:type="dxa"/>
          </w:tcPr>
          <w:p w14:paraId="79495FBC" w14:textId="3020B99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82 (32.7%)</w:t>
            </w:r>
          </w:p>
        </w:tc>
        <w:tc>
          <w:tcPr>
            <w:tcW w:w="1125" w:type="dxa"/>
          </w:tcPr>
          <w:p w14:paraId="651A8000" w14:textId="2335296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1EDB362D" w14:textId="748B4DE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52 (20.9%)</w:t>
            </w:r>
          </w:p>
        </w:tc>
        <w:tc>
          <w:tcPr>
            <w:tcW w:w="1125" w:type="dxa"/>
          </w:tcPr>
          <w:p w14:paraId="111014C3" w14:textId="1D5699E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49 (25.5%)</w:t>
            </w:r>
          </w:p>
        </w:tc>
        <w:tc>
          <w:tcPr>
            <w:tcW w:w="1125" w:type="dxa"/>
          </w:tcPr>
          <w:p w14:paraId="0D57467E" w14:textId="5D0EEA9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49</w:t>
            </w:r>
          </w:p>
        </w:tc>
      </w:tr>
      <w:tr w:rsidR="0038469C" w:rsidRPr="0038469C" w14:paraId="2FB1569F" w14:textId="77777777" w:rsidTr="75DA477E">
        <w:trPr>
          <w:trHeight w:val="120"/>
        </w:trPr>
        <w:tc>
          <w:tcPr>
            <w:tcW w:w="9000" w:type="dxa"/>
            <w:gridSpan w:val="8"/>
          </w:tcPr>
          <w:p w14:paraId="479DB318" w14:textId="3662F19D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Imaging findings </w:t>
            </w:r>
          </w:p>
        </w:tc>
      </w:tr>
      <w:tr w:rsidR="0038469C" w:rsidRPr="0038469C" w14:paraId="50597774" w14:textId="77777777" w:rsidTr="75DA477E">
        <w:trPr>
          <w:trHeight w:val="120"/>
        </w:trPr>
        <w:tc>
          <w:tcPr>
            <w:tcW w:w="1125" w:type="dxa"/>
          </w:tcPr>
          <w:p w14:paraId="5637FF89" w14:textId="162FDEF2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Abnormal perfusion</w:t>
            </w:r>
          </w:p>
        </w:tc>
        <w:tc>
          <w:tcPr>
            <w:tcW w:w="1125" w:type="dxa"/>
          </w:tcPr>
          <w:p w14:paraId="475656F9" w14:textId="2A094DB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84 (44.5%)</w:t>
            </w:r>
          </w:p>
        </w:tc>
        <w:tc>
          <w:tcPr>
            <w:tcW w:w="1125" w:type="dxa"/>
          </w:tcPr>
          <w:p w14:paraId="2CC5B5C8" w14:textId="64F7C9A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55 (42.9%)</w:t>
            </w:r>
          </w:p>
        </w:tc>
        <w:tc>
          <w:tcPr>
            <w:tcW w:w="1125" w:type="dxa"/>
          </w:tcPr>
          <w:p w14:paraId="31257DA1" w14:textId="3277611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29 (51.4%)</w:t>
            </w:r>
          </w:p>
        </w:tc>
        <w:tc>
          <w:tcPr>
            <w:tcW w:w="1125" w:type="dxa"/>
          </w:tcPr>
          <w:p w14:paraId="186F8AB9" w14:textId="2776871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15</w:t>
            </w:r>
          </w:p>
        </w:tc>
        <w:tc>
          <w:tcPr>
            <w:tcW w:w="3375" w:type="dxa"/>
            <w:gridSpan w:val="3"/>
          </w:tcPr>
          <w:p w14:paraId="61CD5F60" w14:textId="45494DE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38469C" w:rsidRPr="0038469C" w14:paraId="719C1AD4" w14:textId="77777777" w:rsidTr="75DA477E">
        <w:trPr>
          <w:trHeight w:val="120"/>
        </w:trPr>
        <w:tc>
          <w:tcPr>
            <w:tcW w:w="1125" w:type="dxa"/>
          </w:tcPr>
          <w:p w14:paraId="66E497C1" w14:textId="53E855DA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Regional</w:t>
            </w:r>
            <w:r w:rsidR="107904A0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sMBF</w:t>
            </w: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ml/g/min)</w:t>
            </w:r>
          </w:p>
        </w:tc>
        <w:tc>
          <w:tcPr>
            <w:tcW w:w="1125" w:type="dxa"/>
          </w:tcPr>
          <w:p w14:paraId="4E720B6D" w14:textId="2E6F959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.32 (1.58-2.95)</w:t>
            </w:r>
          </w:p>
        </w:tc>
        <w:tc>
          <w:tcPr>
            <w:tcW w:w="1125" w:type="dxa"/>
          </w:tcPr>
          <w:p w14:paraId="6B8F0431" w14:textId="7785461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.36 (1.60-3.02)</w:t>
            </w:r>
          </w:p>
        </w:tc>
        <w:tc>
          <w:tcPr>
            <w:tcW w:w="1125" w:type="dxa"/>
          </w:tcPr>
          <w:p w14:paraId="2ADD70A7" w14:textId="4DC58D2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.13 (1.46-2.68)</w:t>
            </w:r>
          </w:p>
        </w:tc>
        <w:tc>
          <w:tcPr>
            <w:tcW w:w="1125" w:type="dxa"/>
          </w:tcPr>
          <w:p w14:paraId="55C34BA5" w14:textId="0E16B02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1125" w:type="dxa"/>
          </w:tcPr>
          <w:p w14:paraId="769D3674" w14:textId="2B2EC29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.87 (2.52-3.38)</w:t>
            </w:r>
          </w:p>
        </w:tc>
        <w:tc>
          <w:tcPr>
            <w:tcW w:w="1125" w:type="dxa"/>
          </w:tcPr>
          <w:p w14:paraId="548E9C84" w14:textId="7FFE734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.51 (1.07-1.87)</w:t>
            </w:r>
          </w:p>
        </w:tc>
        <w:tc>
          <w:tcPr>
            <w:tcW w:w="1125" w:type="dxa"/>
          </w:tcPr>
          <w:p w14:paraId="21FC6825" w14:textId="388D2D1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4693F212" w14:textId="77777777" w:rsidTr="75DA477E">
        <w:trPr>
          <w:trHeight w:val="120"/>
        </w:trPr>
        <w:tc>
          <w:tcPr>
            <w:tcW w:w="1125" w:type="dxa"/>
          </w:tcPr>
          <w:p w14:paraId="0CC93BBC" w14:textId="1BFE04BB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Global s</w:t>
            </w:r>
            <w:r w:rsidR="4BD10663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MBF</w:t>
            </w: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ml/g/min)</w:t>
            </w:r>
          </w:p>
        </w:tc>
        <w:tc>
          <w:tcPr>
            <w:tcW w:w="1125" w:type="dxa"/>
          </w:tcPr>
          <w:p w14:paraId="39DB9121" w14:textId="37D9D81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.00 (2.22-3.75)</w:t>
            </w:r>
          </w:p>
        </w:tc>
        <w:tc>
          <w:tcPr>
            <w:tcW w:w="1125" w:type="dxa"/>
          </w:tcPr>
          <w:p w14:paraId="4C9B9BC0" w14:textId="6409F04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.05 (2.28-3.83)</w:t>
            </w:r>
          </w:p>
        </w:tc>
        <w:tc>
          <w:tcPr>
            <w:tcW w:w="1125" w:type="dxa"/>
          </w:tcPr>
          <w:p w14:paraId="2A098654" w14:textId="31AF9D2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.78 (1.98-3.55)</w:t>
            </w:r>
          </w:p>
        </w:tc>
        <w:tc>
          <w:tcPr>
            <w:tcW w:w="1125" w:type="dxa"/>
          </w:tcPr>
          <w:p w14:paraId="17984BB5" w14:textId="69360ED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37FBD676" w14:textId="12F51E37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.64 (3.19-4.23)</w:t>
            </w:r>
          </w:p>
        </w:tc>
        <w:tc>
          <w:tcPr>
            <w:tcW w:w="1125" w:type="dxa"/>
          </w:tcPr>
          <w:p w14:paraId="0DE59F75" w14:textId="0E8C17C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.10 (1.70-2.55)</w:t>
            </w:r>
          </w:p>
        </w:tc>
        <w:tc>
          <w:tcPr>
            <w:tcW w:w="1125" w:type="dxa"/>
          </w:tcPr>
          <w:p w14:paraId="1F3ECF0F" w14:textId="6E5860F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7F28A7B1" w14:textId="77777777" w:rsidTr="75DA477E">
        <w:trPr>
          <w:trHeight w:val="120"/>
        </w:trPr>
        <w:tc>
          <w:tcPr>
            <w:tcW w:w="1125" w:type="dxa"/>
          </w:tcPr>
          <w:p w14:paraId="570455A3" w14:textId="3901EA52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Stenosis degree diameter</w:t>
            </w:r>
            <w:r w:rsidR="2F331C40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125" w:type="dxa"/>
          </w:tcPr>
          <w:p w14:paraId="67660F9A" w14:textId="4F723AE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2 (18-64)</w:t>
            </w:r>
          </w:p>
        </w:tc>
        <w:tc>
          <w:tcPr>
            <w:tcW w:w="1125" w:type="dxa"/>
          </w:tcPr>
          <w:p w14:paraId="7209A7C6" w14:textId="7912F85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8 (17-64)</w:t>
            </w:r>
          </w:p>
        </w:tc>
        <w:tc>
          <w:tcPr>
            <w:tcW w:w="1125" w:type="dxa"/>
          </w:tcPr>
          <w:p w14:paraId="34B53CB8" w14:textId="39CF2F9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2 (23-70)</w:t>
            </w:r>
          </w:p>
        </w:tc>
        <w:tc>
          <w:tcPr>
            <w:tcW w:w="1125" w:type="dxa"/>
          </w:tcPr>
          <w:p w14:paraId="2AE57EF6" w14:textId="2FEFF86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188C1A8C" w14:textId="2AF27E1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7 (12-50)</w:t>
            </w:r>
          </w:p>
        </w:tc>
        <w:tc>
          <w:tcPr>
            <w:tcW w:w="1125" w:type="dxa"/>
          </w:tcPr>
          <w:p w14:paraId="6395BFB8" w14:textId="36395D8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2 (38-75)</w:t>
            </w:r>
          </w:p>
        </w:tc>
        <w:tc>
          <w:tcPr>
            <w:tcW w:w="1125" w:type="dxa"/>
          </w:tcPr>
          <w:p w14:paraId="29AD78A5" w14:textId="235CA26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2E866028" w14:textId="77777777" w:rsidTr="75DA477E">
        <w:trPr>
          <w:trHeight w:val="120"/>
        </w:trPr>
        <w:tc>
          <w:tcPr>
            <w:tcW w:w="1125" w:type="dxa"/>
          </w:tcPr>
          <w:p w14:paraId="1B3023DA" w14:textId="35EC8338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Obstructive (≥50%) stenosis</w:t>
            </w:r>
          </w:p>
        </w:tc>
        <w:tc>
          <w:tcPr>
            <w:tcW w:w="1125" w:type="dxa"/>
          </w:tcPr>
          <w:p w14:paraId="0B570F87" w14:textId="794206E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90 (45.0%)</w:t>
            </w:r>
          </w:p>
        </w:tc>
        <w:tc>
          <w:tcPr>
            <w:tcW w:w="1125" w:type="dxa"/>
          </w:tcPr>
          <w:p w14:paraId="08EFF18F" w14:textId="3E3215A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52 (42.6%)</w:t>
            </w:r>
          </w:p>
        </w:tc>
        <w:tc>
          <w:tcPr>
            <w:tcW w:w="1125" w:type="dxa"/>
          </w:tcPr>
          <w:p w14:paraId="2A1EA712" w14:textId="72651577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38 (55.0%)</w:t>
            </w:r>
          </w:p>
        </w:tc>
        <w:tc>
          <w:tcPr>
            <w:tcW w:w="1125" w:type="dxa"/>
          </w:tcPr>
          <w:p w14:paraId="79C063B2" w14:textId="5752322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3C80FC17" w14:textId="24CC1C9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92 (26.4%)</w:t>
            </w:r>
          </w:p>
        </w:tc>
        <w:tc>
          <w:tcPr>
            <w:tcW w:w="1125" w:type="dxa"/>
          </w:tcPr>
          <w:p w14:paraId="43F74BAE" w14:textId="4B4EA33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98 (68.2%)</w:t>
            </w:r>
          </w:p>
        </w:tc>
        <w:tc>
          <w:tcPr>
            <w:tcW w:w="1125" w:type="dxa"/>
          </w:tcPr>
          <w:p w14:paraId="4C36417B" w14:textId="3D3659C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7453DB3F" w14:textId="77777777" w:rsidTr="75DA477E">
        <w:trPr>
          <w:trHeight w:val="120"/>
        </w:trPr>
        <w:tc>
          <w:tcPr>
            <w:tcW w:w="1125" w:type="dxa"/>
          </w:tcPr>
          <w:p w14:paraId="3E39C6E5" w14:textId="135456A8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PAV</w:t>
            </w:r>
            <w:r w:rsidR="637F3F06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125" w:type="dxa"/>
          </w:tcPr>
          <w:p w14:paraId="5B62DFC7" w14:textId="101E0AA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.8 (2.6-16.5)</w:t>
            </w:r>
          </w:p>
        </w:tc>
        <w:tc>
          <w:tcPr>
            <w:tcW w:w="1125" w:type="dxa"/>
          </w:tcPr>
          <w:p w14:paraId="2922E87E" w14:textId="1E891AA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.1 (2.1-15.0)</w:t>
            </w:r>
          </w:p>
        </w:tc>
        <w:tc>
          <w:tcPr>
            <w:tcW w:w="1125" w:type="dxa"/>
          </w:tcPr>
          <w:p w14:paraId="5BABFEAD" w14:textId="2A9E4AF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1.8 (5.2-22.3)</w:t>
            </w:r>
          </w:p>
        </w:tc>
        <w:tc>
          <w:tcPr>
            <w:tcW w:w="1125" w:type="dxa"/>
          </w:tcPr>
          <w:p w14:paraId="701A08D9" w14:textId="2D377C91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191EA4B1" w14:textId="72F8CDC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.6 (1.5-9.8)</w:t>
            </w:r>
          </w:p>
        </w:tc>
        <w:tc>
          <w:tcPr>
            <w:tcW w:w="1125" w:type="dxa"/>
          </w:tcPr>
          <w:p w14:paraId="4EAC8499" w14:textId="1C22306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3.8 (7.0-23.6)</w:t>
            </w:r>
          </w:p>
        </w:tc>
        <w:tc>
          <w:tcPr>
            <w:tcW w:w="1125" w:type="dxa"/>
          </w:tcPr>
          <w:p w14:paraId="233EBD0F" w14:textId="1A563F1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41C7FDC2" w14:textId="77777777" w:rsidTr="75DA477E">
        <w:trPr>
          <w:trHeight w:val="120"/>
        </w:trPr>
        <w:tc>
          <w:tcPr>
            <w:tcW w:w="1125" w:type="dxa"/>
          </w:tcPr>
          <w:p w14:paraId="2A093C45" w14:textId="4C105E1D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NCPV</w:t>
            </w:r>
            <w:r w:rsidR="201EC1E3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125" w:type="dxa"/>
          </w:tcPr>
          <w:p w14:paraId="563380F1" w14:textId="2D6C62F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5.1 (2.1-9.1)</w:t>
            </w:r>
          </w:p>
        </w:tc>
        <w:tc>
          <w:tcPr>
            <w:tcW w:w="1125" w:type="dxa"/>
          </w:tcPr>
          <w:p w14:paraId="62878892" w14:textId="09AD72B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.6 (1.7-8.5)</w:t>
            </w:r>
          </w:p>
        </w:tc>
        <w:tc>
          <w:tcPr>
            <w:tcW w:w="1125" w:type="dxa"/>
          </w:tcPr>
          <w:p w14:paraId="7F37B369" w14:textId="6E63C50A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7.6 (3.5-11.4)</w:t>
            </w:r>
          </w:p>
        </w:tc>
        <w:tc>
          <w:tcPr>
            <w:tcW w:w="1125" w:type="dxa"/>
          </w:tcPr>
          <w:p w14:paraId="034D8CD9" w14:textId="1C1E060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3EC61CD0" w14:textId="5872C6B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.1 (1.3-5.9)</w:t>
            </w:r>
          </w:p>
        </w:tc>
        <w:tc>
          <w:tcPr>
            <w:tcW w:w="1125" w:type="dxa"/>
          </w:tcPr>
          <w:p w14:paraId="2D507865" w14:textId="1290E87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8.3 (4.9-12.6)</w:t>
            </w:r>
          </w:p>
        </w:tc>
        <w:tc>
          <w:tcPr>
            <w:tcW w:w="1125" w:type="dxa"/>
          </w:tcPr>
          <w:p w14:paraId="3E7AC5E4" w14:textId="02B68BC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2C02854B" w14:textId="77777777" w:rsidTr="75DA477E">
        <w:trPr>
          <w:trHeight w:val="120"/>
        </w:trPr>
        <w:tc>
          <w:tcPr>
            <w:tcW w:w="1125" w:type="dxa"/>
          </w:tcPr>
          <w:p w14:paraId="1FA4C7AA" w14:textId="37353E70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CPV</w:t>
            </w:r>
            <w:r w:rsidR="2B09E748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125" w:type="dxa"/>
          </w:tcPr>
          <w:p w14:paraId="47B23B2E" w14:textId="5D31D79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.0 (0.2-6.2)</w:t>
            </w:r>
          </w:p>
        </w:tc>
        <w:tc>
          <w:tcPr>
            <w:tcW w:w="1125" w:type="dxa"/>
          </w:tcPr>
          <w:p w14:paraId="27CDBF69" w14:textId="4356849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.7 (0.2-5.6)</w:t>
            </w:r>
          </w:p>
        </w:tc>
        <w:tc>
          <w:tcPr>
            <w:tcW w:w="1125" w:type="dxa"/>
          </w:tcPr>
          <w:p w14:paraId="31F2F6FF" w14:textId="3E0E56B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.7 (0.8-8.9)</w:t>
            </w:r>
          </w:p>
        </w:tc>
        <w:tc>
          <w:tcPr>
            <w:tcW w:w="1125" w:type="dxa"/>
          </w:tcPr>
          <w:p w14:paraId="75EA0738" w14:textId="4AEF20C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125" w:type="dxa"/>
          </w:tcPr>
          <w:p w14:paraId="2E4E762D" w14:textId="4A00E62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.0 (0.0-3.5)</w:t>
            </w:r>
          </w:p>
        </w:tc>
        <w:tc>
          <w:tcPr>
            <w:tcW w:w="1125" w:type="dxa"/>
          </w:tcPr>
          <w:p w14:paraId="6BBA52F8" w14:textId="02EB5B2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.2 (1.0-10.1)</w:t>
            </w:r>
          </w:p>
        </w:tc>
        <w:tc>
          <w:tcPr>
            <w:tcW w:w="1125" w:type="dxa"/>
          </w:tcPr>
          <w:p w14:paraId="2B1A4F33" w14:textId="48B163C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469DFCD7" w14:textId="77777777" w:rsidTr="75DA477E">
        <w:trPr>
          <w:trHeight w:val="120"/>
        </w:trPr>
        <w:tc>
          <w:tcPr>
            <w:tcW w:w="9000" w:type="dxa"/>
            <w:gridSpan w:val="8"/>
          </w:tcPr>
          <w:p w14:paraId="1E274FF3" w14:textId="22AFD122" w:rsidR="4F9E02E8" w:rsidRPr="0038469C" w:rsidRDefault="4F9E02E8" w:rsidP="4F9E0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Follow-up (up to 7 years)</w:t>
            </w:r>
          </w:p>
        </w:tc>
      </w:tr>
      <w:tr w:rsidR="0038469C" w:rsidRPr="0038469C" w14:paraId="0609B94C" w14:textId="77777777" w:rsidTr="75DA477E">
        <w:trPr>
          <w:trHeight w:val="120"/>
        </w:trPr>
        <w:tc>
          <w:tcPr>
            <w:tcW w:w="1125" w:type="dxa"/>
          </w:tcPr>
          <w:p w14:paraId="1848353D" w14:textId="35E2D036" w:rsidR="4F9E02E8" w:rsidRPr="0038469C" w:rsidRDefault="4F9E02E8" w:rsidP="5A9E437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Early PCI OR CABG</w:t>
            </w:r>
            <w:r w:rsidR="49898F8C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1125" w:type="dxa"/>
          </w:tcPr>
          <w:p w14:paraId="6EA467B2" w14:textId="2922DCC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69 (20.5)</w:t>
            </w:r>
          </w:p>
        </w:tc>
        <w:tc>
          <w:tcPr>
            <w:tcW w:w="1125" w:type="dxa"/>
          </w:tcPr>
          <w:p w14:paraId="16A179E2" w14:textId="2EE975F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03 (19.2%)</w:t>
            </w:r>
          </w:p>
        </w:tc>
        <w:tc>
          <w:tcPr>
            <w:tcW w:w="1125" w:type="dxa"/>
          </w:tcPr>
          <w:p w14:paraId="6219D197" w14:textId="34B399E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6 (26.3%)</w:t>
            </w:r>
          </w:p>
        </w:tc>
        <w:tc>
          <w:tcPr>
            <w:tcW w:w="1125" w:type="dxa"/>
          </w:tcPr>
          <w:p w14:paraId="7579CCA7" w14:textId="00F1D3F1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12</w:t>
            </w:r>
          </w:p>
        </w:tc>
        <w:tc>
          <w:tcPr>
            <w:tcW w:w="1125" w:type="dxa"/>
          </w:tcPr>
          <w:p w14:paraId="3F116D3F" w14:textId="73D367C7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9 (4.0%)</w:t>
            </w:r>
          </w:p>
        </w:tc>
        <w:tc>
          <w:tcPr>
            <w:tcW w:w="1125" w:type="dxa"/>
          </w:tcPr>
          <w:p w14:paraId="30B12B8F" w14:textId="1F7FC50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40 (41.1%)</w:t>
            </w:r>
          </w:p>
        </w:tc>
        <w:tc>
          <w:tcPr>
            <w:tcW w:w="1125" w:type="dxa"/>
          </w:tcPr>
          <w:p w14:paraId="10F23948" w14:textId="4549AA4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5377AC69" w14:textId="77777777" w:rsidTr="75DA477E">
        <w:trPr>
          <w:trHeight w:val="120"/>
        </w:trPr>
        <w:tc>
          <w:tcPr>
            <w:tcW w:w="1125" w:type="dxa"/>
          </w:tcPr>
          <w:p w14:paraId="089026E4" w14:textId="12459540" w:rsidR="4F9E02E8" w:rsidRPr="0038469C" w:rsidRDefault="4F9E02E8" w:rsidP="5A9E437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Early PCI</w:t>
            </w:r>
            <w:r w:rsidR="3AF57E20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1125" w:type="dxa"/>
          </w:tcPr>
          <w:p w14:paraId="7588D7D4" w14:textId="46C14FD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01 (15.3%)</w:t>
            </w:r>
          </w:p>
        </w:tc>
        <w:tc>
          <w:tcPr>
            <w:tcW w:w="1125" w:type="dxa"/>
          </w:tcPr>
          <w:p w14:paraId="14C8755D" w14:textId="112CE4B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54 (14.5%)</w:t>
            </w:r>
          </w:p>
        </w:tc>
        <w:tc>
          <w:tcPr>
            <w:tcW w:w="1125" w:type="dxa"/>
          </w:tcPr>
          <w:p w14:paraId="499D7220" w14:textId="632B49A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7 (18.7%)</w:t>
            </w:r>
          </w:p>
        </w:tc>
        <w:tc>
          <w:tcPr>
            <w:tcW w:w="1125" w:type="dxa"/>
          </w:tcPr>
          <w:p w14:paraId="705A7DBE" w14:textId="3CCE113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97</w:t>
            </w:r>
          </w:p>
        </w:tc>
        <w:tc>
          <w:tcPr>
            <w:tcW w:w="1125" w:type="dxa"/>
          </w:tcPr>
          <w:p w14:paraId="667BEBDF" w14:textId="45C6F6B7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9 (4.0%)</w:t>
            </w:r>
          </w:p>
        </w:tc>
        <w:tc>
          <w:tcPr>
            <w:tcW w:w="1125" w:type="dxa"/>
          </w:tcPr>
          <w:p w14:paraId="21F73D74" w14:textId="6AF47EA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72 (29.5%)</w:t>
            </w:r>
          </w:p>
        </w:tc>
        <w:tc>
          <w:tcPr>
            <w:tcW w:w="1125" w:type="dxa"/>
          </w:tcPr>
          <w:p w14:paraId="4E46F2FF" w14:textId="629204A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02C2EAA1" w14:textId="77777777" w:rsidTr="75DA477E">
        <w:trPr>
          <w:trHeight w:val="120"/>
        </w:trPr>
        <w:tc>
          <w:tcPr>
            <w:tcW w:w="1125" w:type="dxa"/>
          </w:tcPr>
          <w:p w14:paraId="43582744" w14:textId="5F62BEB0" w:rsidR="4F9E02E8" w:rsidRPr="0038469C" w:rsidRDefault="4F9E02E8" w:rsidP="5A9E4372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Early CABG</w:t>
            </w:r>
            <w:r w:rsidR="52EEC654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1125" w:type="dxa"/>
          </w:tcPr>
          <w:p w14:paraId="2CD70718" w14:textId="1189611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8 (5.2%)</w:t>
            </w:r>
          </w:p>
        </w:tc>
        <w:tc>
          <w:tcPr>
            <w:tcW w:w="1125" w:type="dxa"/>
          </w:tcPr>
          <w:p w14:paraId="0202CDCC" w14:textId="70D46457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9 (4.6%)</w:t>
            </w:r>
          </w:p>
        </w:tc>
        <w:tc>
          <w:tcPr>
            <w:tcW w:w="1125" w:type="dxa"/>
          </w:tcPr>
          <w:p w14:paraId="4FCE7031" w14:textId="16700DD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9 (7.6%)</w:t>
            </w:r>
          </w:p>
        </w:tc>
        <w:tc>
          <w:tcPr>
            <w:tcW w:w="1125" w:type="dxa"/>
          </w:tcPr>
          <w:p w14:paraId="2BE6B277" w14:textId="22373686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1125" w:type="dxa"/>
          </w:tcPr>
          <w:p w14:paraId="5C88CF95" w14:textId="6AEA61C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 (0.0%)</w:t>
            </w:r>
          </w:p>
        </w:tc>
        <w:tc>
          <w:tcPr>
            <w:tcW w:w="1125" w:type="dxa"/>
          </w:tcPr>
          <w:p w14:paraId="0BD5CC30" w14:textId="4F06F75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8 (11.6%)</w:t>
            </w:r>
          </w:p>
        </w:tc>
        <w:tc>
          <w:tcPr>
            <w:tcW w:w="1125" w:type="dxa"/>
          </w:tcPr>
          <w:p w14:paraId="05B60337" w14:textId="5EE336D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03C8B675" w14:textId="77777777" w:rsidTr="75DA477E">
        <w:trPr>
          <w:trHeight w:val="120"/>
        </w:trPr>
        <w:tc>
          <w:tcPr>
            <w:tcW w:w="1125" w:type="dxa"/>
          </w:tcPr>
          <w:p w14:paraId="3DD5EA48" w14:textId="3AA0F551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Death </w:t>
            </w:r>
          </w:p>
        </w:tc>
        <w:tc>
          <w:tcPr>
            <w:tcW w:w="1125" w:type="dxa"/>
          </w:tcPr>
          <w:p w14:paraId="4487A92B" w14:textId="381451C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62 (4.7%)</w:t>
            </w:r>
          </w:p>
        </w:tc>
        <w:tc>
          <w:tcPr>
            <w:tcW w:w="1125" w:type="dxa"/>
          </w:tcPr>
          <w:p w14:paraId="132D12FF" w14:textId="7355A6E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0 (3.8%)</w:t>
            </w:r>
          </w:p>
        </w:tc>
        <w:tc>
          <w:tcPr>
            <w:tcW w:w="1125" w:type="dxa"/>
          </w:tcPr>
          <w:p w14:paraId="70D7A0B7" w14:textId="0277D66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2 (8.8%)</w:t>
            </w:r>
          </w:p>
        </w:tc>
        <w:tc>
          <w:tcPr>
            <w:tcW w:w="1125" w:type="dxa"/>
          </w:tcPr>
          <w:p w14:paraId="1F29EBD0" w14:textId="4E81D4A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03</w:t>
            </w:r>
          </w:p>
        </w:tc>
        <w:tc>
          <w:tcPr>
            <w:tcW w:w="1125" w:type="dxa"/>
          </w:tcPr>
          <w:p w14:paraId="20CA181E" w14:textId="3B0C6A2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7 (3.3%)</w:t>
            </w:r>
          </w:p>
        </w:tc>
        <w:tc>
          <w:tcPr>
            <w:tcW w:w="1125" w:type="dxa"/>
          </w:tcPr>
          <w:p w14:paraId="2EB2EB6A" w14:textId="5D0BDCB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5 (6.0%)</w:t>
            </w:r>
          </w:p>
        </w:tc>
        <w:tc>
          <w:tcPr>
            <w:tcW w:w="1125" w:type="dxa"/>
          </w:tcPr>
          <w:p w14:paraId="6773E2F5" w14:textId="2FB43865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32791F70" w14:textId="77777777" w:rsidTr="75DA477E">
        <w:trPr>
          <w:trHeight w:val="120"/>
        </w:trPr>
        <w:tc>
          <w:tcPr>
            <w:tcW w:w="1125" w:type="dxa"/>
          </w:tcPr>
          <w:p w14:paraId="4D34BD39" w14:textId="33CBC1BB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MI </w:t>
            </w:r>
          </w:p>
        </w:tc>
        <w:tc>
          <w:tcPr>
            <w:tcW w:w="1125" w:type="dxa"/>
          </w:tcPr>
          <w:p w14:paraId="126EC372" w14:textId="299A3757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8 (3.7%)</w:t>
            </w:r>
          </w:p>
        </w:tc>
        <w:tc>
          <w:tcPr>
            <w:tcW w:w="1125" w:type="dxa"/>
          </w:tcPr>
          <w:p w14:paraId="5BE26B4D" w14:textId="716CEE1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5 (3.3%)</w:t>
            </w:r>
          </w:p>
        </w:tc>
        <w:tc>
          <w:tcPr>
            <w:tcW w:w="1125" w:type="dxa"/>
          </w:tcPr>
          <w:p w14:paraId="6BC2359A" w14:textId="16A9FB5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3 (5.2%)</w:t>
            </w:r>
          </w:p>
        </w:tc>
        <w:tc>
          <w:tcPr>
            <w:tcW w:w="1125" w:type="dxa"/>
          </w:tcPr>
          <w:p w14:paraId="4146205C" w14:textId="47A2675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216</w:t>
            </w:r>
          </w:p>
        </w:tc>
        <w:tc>
          <w:tcPr>
            <w:tcW w:w="1125" w:type="dxa"/>
          </w:tcPr>
          <w:p w14:paraId="154A167C" w14:textId="59BEF39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4 (1.9%)</w:t>
            </w:r>
          </w:p>
        </w:tc>
        <w:tc>
          <w:tcPr>
            <w:tcW w:w="1125" w:type="dxa"/>
          </w:tcPr>
          <w:p w14:paraId="1C0FC285" w14:textId="48EC400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4 (5.8%)</w:t>
            </w:r>
          </w:p>
        </w:tc>
        <w:tc>
          <w:tcPr>
            <w:tcW w:w="1125" w:type="dxa"/>
          </w:tcPr>
          <w:p w14:paraId="68092527" w14:textId="5D48C98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02</w:t>
            </w:r>
          </w:p>
        </w:tc>
      </w:tr>
      <w:tr w:rsidR="0038469C" w:rsidRPr="0038469C" w14:paraId="70082B68" w14:textId="77777777" w:rsidTr="75DA477E">
        <w:trPr>
          <w:trHeight w:val="120"/>
        </w:trPr>
        <w:tc>
          <w:tcPr>
            <w:tcW w:w="1125" w:type="dxa"/>
          </w:tcPr>
          <w:p w14:paraId="1BE85694" w14:textId="337C92B7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UAP</w:t>
            </w:r>
          </w:p>
        </w:tc>
        <w:tc>
          <w:tcPr>
            <w:tcW w:w="1125" w:type="dxa"/>
          </w:tcPr>
          <w:p w14:paraId="4E76C1F1" w14:textId="612C65D4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4 (1.8%)</w:t>
            </w:r>
          </w:p>
        </w:tc>
        <w:tc>
          <w:tcPr>
            <w:tcW w:w="1125" w:type="dxa"/>
          </w:tcPr>
          <w:p w14:paraId="5D69A09E" w14:textId="3670E391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0 (1.9%)</w:t>
            </w:r>
          </w:p>
        </w:tc>
        <w:tc>
          <w:tcPr>
            <w:tcW w:w="1125" w:type="dxa"/>
          </w:tcPr>
          <w:p w14:paraId="77791E22" w14:textId="7A6A0A4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 (1.6%)</w:t>
            </w:r>
          </w:p>
        </w:tc>
        <w:tc>
          <w:tcPr>
            <w:tcW w:w="1125" w:type="dxa"/>
          </w:tcPr>
          <w:p w14:paraId="7B42782C" w14:textId="2DCB719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960</w:t>
            </w:r>
          </w:p>
        </w:tc>
        <w:tc>
          <w:tcPr>
            <w:tcW w:w="1125" w:type="dxa"/>
          </w:tcPr>
          <w:p w14:paraId="2E75D61C" w14:textId="5EF3A4B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 (0.6%)</w:t>
            </w:r>
          </w:p>
        </w:tc>
        <w:tc>
          <w:tcPr>
            <w:tcW w:w="1125" w:type="dxa"/>
          </w:tcPr>
          <w:p w14:paraId="1866394C" w14:textId="19C6E30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0 (3.4%)</w:t>
            </w:r>
          </w:p>
        </w:tc>
        <w:tc>
          <w:tcPr>
            <w:tcW w:w="1125" w:type="dxa"/>
          </w:tcPr>
          <w:p w14:paraId="0A657F90" w14:textId="31E66CD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6484947F" w14:textId="77777777" w:rsidTr="75DA477E">
        <w:trPr>
          <w:trHeight w:val="120"/>
        </w:trPr>
        <w:tc>
          <w:tcPr>
            <w:tcW w:w="1125" w:type="dxa"/>
          </w:tcPr>
          <w:p w14:paraId="2A56386F" w14:textId="2B553F4B" w:rsidR="4F9E02E8" w:rsidRPr="0038469C" w:rsidRDefault="4F9E02E8" w:rsidP="4F9E02E8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Death, MI or UAP</w:t>
            </w:r>
          </w:p>
        </w:tc>
        <w:tc>
          <w:tcPr>
            <w:tcW w:w="1125" w:type="dxa"/>
          </w:tcPr>
          <w:p w14:paraId="5666AE9F" w14:textId="0991E268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34 (10.2%)</w:t>
            </w:r>
          </w:p>
        </w:tc>
        <w:tc>
          <w:tcPr>
            <w:tcW w:w="1125" w:type="dxa"/>
          </w:tcPr>
          <w:p w14:paraId="36B5E98B" w14:textId="082D8CFC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95 (9.0%)</w:t>
            </w:r>
          </w:p>
        </w:tc>
        <w:tc>
          <w:tcPr>
            <w:tcW w:w="1125" w:type="dxa"/>
          </w:tcPr>
          <w:p w14:paraId="49905018" w14:textId="71F3B553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39 (15.5%)</w:t>
            </w:r>
          </w:p>
        </w:tc>
        <w:tc>
          <w:tcPr>
            <w:tcW w:w="1125" w:type="dxa"/>
          </w:tcPr>
          <w:p w14:paraId="65038833" w14:textId="3DEE518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1125" w:type="dxa"/>
          </w:tcPr>
          <w:p w14:paraId="5847225D" w14:textId="11E2AE3E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45 (6.2%)</w:t>
            </w:r>
          </w:p>
        </w:tc>
        <w:tc>
          <w:tcPr>
            <w:tcW w:w="1125" w:type="dxa"/>
          </w:tcPr>
          <w:p w14:paraId="78408696" w14:textId="4F392FC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89 (15.2%)</w:t>
            </w:r>
          </w:p>
        </w:tc>
        <w:tc>
          <w:tcPr>
            <w:tcW w:w="1125" w:type="dxa"/>
          </w:tcPr>
          <w:p w14:paraId="58D6C5F2" w14:textId="3D7EAD0F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38469C" w:rsidRPr="0038469C" w14:paraId="21F78E6E" w14:textId="77777777" w:rsidTr="75DA477E">
        <w:trPr>
          <w:trHeight w:val="120"/>
        </w:trPr>
        <w:tc>
          <w:tcPr>
            <w:tcW w:w="1125" w:type="dxa"/>
          </w:tcPr>
          <w:p w14:paraId="5D12C74A" w14:textId="6CFACEA7" w:rsidR="4F9E02E8" w:rsidRPr="0038469C" w:rsidRDefault="4F9E02E8" w:rsidP="75DA477E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nnual adverse event rate </w:t>
            </w:r>
            <w:r w:rsidR="09B30BE7"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(%) with 95% CI</w:t>
            </w:r>
          </w:p>
        </w:tc>
        <w:tc>
          <w:tcPr>
            <w:tcW w:w="1125" w:type="dxa"/>
          </w:tcPr>
          <w:p w14:paraId="61B9997C" w14:textId="4922C65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.8% (1.5-2.1)</w:t>
            </w:r>
          </w:p>
        </w:tc>
        <w:tc>
          <w:tcPr>
            <w:tcW w:w="1125" w:type="dxa"/>
          </w:tcPr>
          <w:p w14:paraId="4AE36CED" w14:textId="27A00C3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.5% (1.3-1.9)</w:t>
            </w:r>
          </w:p>
        </w:tc>
        <w:tc>
          <w:tcPr>
            <w:tcW w:w="1125" w:type="dxa"/>
          </w:tcPr>
          <w:p w14:paraId="50E13749" w14:textId="7A97A000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.8% (2.0-3.8)</w:t>
            </w:r>
          </w:p>
        </w:tc>
        <w:tc>
          <w:tcPr>
            <w:tcW w:w="1125" w:type="dxa"/>
          </w:tcPr>
          <w:p w14:paraId="22BD95EB" w14:textId="46F0EE8B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1125" w:type="dxa"/>
          </w:tcPr>
          <w:p w14:paraId="7E9C6DE8" w14:textId="1A237F49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1.0% (0.8-1.4)</w:t>
            </w:r>
          </w:p>
        </w:tc>
        <w:tc>
          <w:tcPr>
            <w:tcW w:w="1125" w:type="dxa"/>
          </w:tcPr>
          <w:p w14:paraId="2DB1531E" w14:textId="2EA2251D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2.8% (2.2-3.4)</w:t>
            </w:r>
          </w:p>
        </w:tc>
        <w:tc>
          <w:tcPr>
            <w:tcW w:w="1125" w:type="dxa"/>
          </w:tcPr>
          <w:p w14:paraId="44708606" w14:textId="3E65DF12" w:rsidR="4F9E02E8" w:rsidRPr="0038469C" w:rsidRDefault="4F9E02E8" w:rsidP="4F9E02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8469C"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</w:tbl>
    <w:p w14:paraId="6435F63E" w14:textId="318950C0" w:rsidR="58352985" w:rsidRPr="0038469C" w:rsidRDefault="26590520" w:rsidP="75DA477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  <w:r w:rsidRPr="0038469C">
        <w:rPr>
          <w:rFonts w:ascii="Times New Roman" w:eastAsia="Times New Roman" w:hAnsi="Times New Roman" w:cs="Times New Roman"/>
          <w:i/>
          <w:iCs/>
        </w:rPr>
        <w:t xml:space="preserve">BMI body mass index, </w:t>
      </w:r>
      <w:proofErr w:type="spellStart"/>
      <w:r w:rsidRPr="0038469C">
        <w:rPr>
          <w:rFonts w:ascii="Times New Roman" w:eastAsia="Times New Roman" w:hAnsi="Times New Roman" w:cs="Times New Roman"/>
          <w:i/>
          <w:iCs/>
        </w:rPr>
        <w:t>ACEi</w:t>
      </w:r>
      <w:proofErr w:type="spellEnd"/>
      <w:r w:rsidRPr="0038469C">
        <w:rPr>
          <w:rFonts w:ascii="Times New Roman" w:eastAsia="Times New Roman" w:hAnsi="Times New Roman" w:cs="Times New Roman"/>
          <w:i/>
          <w:iCs/>
        </w:rPr>
        <w:t xml:space="preserve"> angiotensin converting enzyme inhibitor, ARB angiotensin II receptor blockers, sMBF stress myocardial blood flow, PAV percent atheroma volume, NCPV percent non-calcified plaque volume, CPV percent calcified plaque volume, PCI percutaneous coronary intervention, CABG coronary artery bypass graft, MI myocardial infarction, UAP unstable angina pectoris. *</w:t>
      </w:r>
      <w:r w:rsidRPr="0038469C">
        <w:rPr>
          <w:rFonts w:ascii="Times New Roman" w:eastAsia="Times New Roman" w:hAnsi="Times New Roman" w:cs="Times New Roman"/>
          <w:i/>
          <w:iCs/>
          <w:vertAlign w:val="superscript"/>
        </w:rPr>
        <w:t xml:space="preserve"> </w:t>
      </w:r>
      <w:r w:rsidRPr="0038469C">
        <w:rPr>
          <w:rFonts w:ascii="Times New Roman" w:eastAsia="Times New Roman" w:hAnsi="Times New Roman" w:cs="Times New Roman"/>
          <w:i/>
          <w:iCs/>
        </w:rPr>
        <w:t>Within 6 months after the CTA/PET imaging. (Categorical variables are presented as counts and percentages, continuous variables as median with interquartile ranges, except for annual adverse event rate (%) for which 95% confidence intervals are reported.)</w:t>
      </w:r>
    </w:p>
    <w:p w14:paraId="4B170CB5" w14:textId="77777777" w:rsidR="0038469C" w:rsidRDefault="0038469C" w:rsidP="75DA477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54657BF5" w14:textId="77777777" w:rsidR="0038469C" w:rsidRDefault="0038469C" w:rsidP="75DA477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501BA453" w14:textId="77777777" w:rsidR="0038469C" w:rsidRDefault="0038469C" w:rsidP="75DA477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5E95A438" w14:textId="77777777" w:rsidR="0038469C" w:rsidRDefault="0038469C" w:rsidP="75DA477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34E14C1B" w14:textId="77777777" w:rsidR="0038469C" w:rsidRDefault="0038469C" w:rsidP="75DA477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7F789849" w14:textId="77777777" w:rsidR="0038469C" w:rsidRDefault="0038469C" w:rsidP="75DA477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04C9E552" w14:textId="77777777" w:rsidR="0038469C" w:rsidRDefault="0038469C" w:rsidP="75DA477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023D68AD" w14:textId="50771E15" w:rsidR="58352985" w:rsidRPr="0038469C" w:rsidRDefault="58352985" w:rsidP="75DA477E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</w:rPr>
      </w:pPr>
      <w:r w:rsidRPr="0038469C">
        <w:rPr>
          <w:rFonts w:ascii="Times New Roman" w:eastAsia="Times New Roman" w:hAnsi="Times New Roman" w:cs="Times New Roman"/>
          <w:b/>
          <w:bCs/>
          <w:i/>
          <w:iCs/>
        </w:rPr>
        <w:lastRenderedPageBreak/>
        <w:t>Supplementary table 2. Multivariable Cox regression analysis for adjusted interaction terms for diabetes and quantitative imaging parameters</w:t>
      </w:r>
    </w:p>
    <w:tbl>
      <w:tblPr>
        <w:tblStyle w:val="TaulukkoRuudukko"/>
        <w:tblW w:w="5000" w:type="pct"/>
        <w:jc w:val="center"/>
        <w:tblLook w:val="04A0" w:firstRow="1" w:lastRow="0" w:firstColumn="1" w:lastColumn="0" w:noHBand="0" w:noVBand="1"/>
      </w:tblPr>
      <w:tblGrid>
        <w:gridCol w:w="3954"/>
        <w:gridCol w:w="2698"/>
        <w:gridCol w:w="2698"/>
      </w:tblGrid>
      <w:tr w:rsidR="0038469C" w:rsidRPr="0038469C" w14:paraId="07C06EDB" w14:textId="77777777" w:rsidTr="75DA477E">
        <w:trPr>
          <w:trHeight w:val="300"/>
          <w:jc w:val="center"/>
        </w:trPr>
        <w:tc>
          <w:tcPr>
            <w:tcW w:w="5000" w:type="pct"/>
            <w:gridSpan w:val="3"/>
            <w:noWrap/>
            <w:hideMark/>
          </w:tcPr>
          <w:p w14:paraId="62AC5186" w14:textId="77777777" w:rsidR="00BB0CDE" w:rsidRPr="0038469C" w:rsidRDefault="00BB0CDE" w:rsidP="00BB0C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Multivariable model with continuous regional sMBF (adjusted interaction)</w:t>
            </w:r>
          </w:p>
        </w:tc>
      </w:tr>
      <w:tr w:rsidR="0038469C" w:rsidRPr="0038469C" w14:paraId="326D766D" w14:textId="77777777" w:rsidTr="75DA477E">
        <w:trPr>
          <w:trHeight w:val="300"/>
          <w:jc w:val="center"/>
        </w:trPr>
        <w:tc>
          <w:tcPr>
            <w:tcW w:w="2114" w:type="pct"/>
            <w:noWrap/>
            <w:hideMark/>
          </w:tcPr>
          <w:p w14:paraId="7C696D9E" w14:textId="77777777" w:rsidR="00BB0CDE" w:rsidRPr="0038469C" w:rsidRDefault="00BB0CDE" w:rsidP="00BB0CD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Model ​ </w:t>
            </w:r>
          </w:p>
        </w:tc>
        <w:tc>
          <w:tcPr>
            <w:tcW w:w="1443" w:type="pct"/>
            <w:noWrap/>
            <w:hideMark/>
          </w:tcPr>
          <w:p w14:paraId="739F5116" w14:textId="77777777" w:rsidR="00BB0CDE" w:rsidRPr="0038469C" w:rsidRDefault="00BB0CDE" w:rsidP="00EB2D3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R (95% CI) ​ </w:t>
            </w:r>
          </w:p>
        </w:tc>
        <w:tc>
          <w:tcPr>
            <w:tcW w:w="1443" w:type="pct"/>
            <w:noWrap/>
            <w:hideMark/>
          </w:tcPr>
          <w:p w14:paraId="41F6C196" w14:textId="77777777" w:rsidR="00BB0CDE" w:rsidRPr="0038469C" w:rsidRDefault="00BB0CDE" w:rsidP="00EB2D35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-value ​ </w:t>
            </w:r>
          </w:p>
        </w:tc>
      </w:tr>
      <w:tr w:rsidR="0038469C" w:rsidRPr="0038469C" w14:paraId="64203D2F" w14:textId="77777777" w:rsidTr="75DA477E">
        <w:trPr>
          <w:trHeight w:val="500"/>
          <w:jc w:val="center"/>
        </w:trPr>
        <w:tc>
          <w:tcPr>
            <w:tcW w:w="2114" w:type="pct"/>
            <w:noWrap/>
            <w:hideMark/>
          </w:tcPr>
          <w:p w14:paraId="2C6512C2" w14:textId="5DD06287" w:rsidR="00BB0CDE" w:rsidRPr="0038469C" w:rsidRDefault="39032349" w:rsidP="00BB0CD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ge (</w:t>
            </w:r>
            <w:r w:rsidR="1A3EBC69"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-</w:t>
            </w: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year</w:t>
            </w:r>
            <w:r w:rsidR="34F8CE69"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increase</w:t>
            </w: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) ​ </w:t>
            </w:r>
          </w:p>
        </w:tc>
        <w:tc>
          <w:tcPr>
            <w:tcW w:w="1443" w:type="pct"/>
            <w:hideMark/>
          </w:tcPr>
          <w:p w14:paraId="3C8D6A2E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4 (1.02-1.07)</w:t>
            </w:r>
          </w:p>
        </w:tc>
        <w:tc>
          <w:tcPr>
            <w:tcW w:w="1443" w:type="pct"/>
            <w:hideMark/>
          </w:tcPr>
          <w:p w14:paraId="182F280D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&lt;0.001</w:t>
            </w:r>
          </w:p>
        </w:tc>
      </w:tr>
      <w:tr w:rsidR="0038469C" w:rsidRPr="0038469C" w14:paraId="26B8CD23" w14:textId="77777777" w:rsidTr="75DA477E">
        <w:trPr>
          <w:trHeight w:val="500"/>
          <w:jc w:val="center"/>
        </w:trPr>
        <w:tc>
          <w:tcPr>
            <w:tcW w:w="2114" w:type="pct"/>
            <w:noWrap/>
            <w:hideMark/>
          </w:tcPr>
          <w:p w14:paraId="43D81256" w14:textId="77777777" w:rsidR="00BB0CDE" w:rsidRPr="0038469C" w:rsidRDefault="00BB0CDE" w:rsidP="00BB0CD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Male sex ​ </w:t>
            </w:r>
          </w:p>
        </w:tc>
        <w:tc>
          <w:tcPr>
            <w:tcW w:w="1443" w:type="pct"/>
            <w:hideMark/>
          </w:tcPr>
          <w:p w14:paraId="5344340C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29 (0.88-1.07)</w:t>
            </w:r>
          </w:p>
        </w:tc>
        <w:tc>
          <w:tcPr>
            <w:tcW w:w="1443" w:type="pct"/>
            <w:hideMark/>
          </w:tcPr>
          <w:p w14:paraId="7A8DA325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93</w:t>
            </w:r>
          </w:p>
        </w:tc>
      </w:tr>
      <w:tr w:rsidR="0038469C" w:rsidRPr="0038469C" w14:paraId="55DDB244" w14:textId="77777777" w:rsidTr="75DA477E">
        <w:trPr>
          <w:trHeight w:val="300"/>
          <w:jc w:val="center"/>
        </w:trPr>
        <w:tc>
          <w:tcPr>
            <w:tcW w:w="2114" w:type="pct"/>
            <w:noWrap/>
            <w:hideMark/>
          </w:tcPr>
          <w:p w14:paraId="1AA27396" w14:textId="77777777" w:rsidR="00BB0CDE" w:rsidRPr="0038469C" w:rsidRDefault="00BB0CDE" w:rsidP="00BB0CD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Early revascularization </w:t>
            </w:r>
          </w:p>
        </w:tc>
        <w:tc>
          <w:tcPr>
            <w:tcW w:w="1443" w:type="pct"/>
            <w:noWrap/>
            <w:hideMark/>
          </w:tcPr>
          <w:p w14:paraId="6538F9FC" w14:textId="77777777" w:rsidR="00BB0CDE" w:rsidRPr="0038469C" w:rsidRDefault="00BB0CDE" w:rsidP="00BB0CDE">
            <w:pPr>
              <w:jc w:val="right"/>
              <w:rPr>
                <w:rFonts w:ascii="Aptos Narrow" w:eastAsia="Times New Roman" w:hAnsi="Aptos Narrow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Aptos Narrow" w:eastAsia="Times New Roman" w:hAnsi="Aptos Narrow" w:cs="Times New Roman"/>
                <w:sz w:val="16"/>
                <w:szCs w:val="16"/>
                <w:lang w:eastAsia="en-US"/>
              </w:rPr>
              <w:t>0.82 (0.53-1.28)</w:t>
            </w:r>
          </w:p>
        </w:tc>
        <w:tc>
          <w:tcPr>
            <w:tcW w:w="1443" w:type="pct"/>
            <w:noWrap/>
            <w:hideMark/>
          </w:tcPr>
          <w:p w14:paraId="55DB371A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75</w:t>
            </w:r>
          </w:p>
        </w:tc>
      </w:tr>
      <w:tr w:rsidR="0038469C" w:rsidRPr="0038469C" w14:paraId="70B2BECF" w14:textId="77777777" w:rsidTr="75DA477E">
        <w:trPr>
          <w:trHeight w:val="500"/>
          <w:jc w:val="center"/>
        </w:trPr>
        <w:tc>
          <w:tcPr>
            <w:tcW w:w="2114" w:type="pct"/>
            <w:noWrap/>
            <w:hideMark/>
          </w:tcPr>
          <w:p w14:paraId="350CC208" w14:textId="77777777" w:rsidR="00BB0CDE" w:rsidRPr="0038469C" w:rsidRDefault="00BB0CDE" w:rsidP="00BB0CD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Diabetes​ </w:t>
            </w:r>
          </w:p>
        </w:tc>
        <w:tc>
          <w:tcPr>
            <w:tcW w:w="1443" w:type="pct"/>
            <w:hideMark/>
          </w:tcPr>
          <w:p w14:paraId="457C72E4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6 (0.23-3.25)</w:t>
            </w:r>
          </w:p>
        </w:tc>
        <w:tc>
          <w:tcPr>
            <w:tcW w:w="1443" w:type="pct"/>
            <w:hideMark/>
          </w:tcPr>
          <w:p w14:paraId="52506154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28</w:t>
            </w:r>
          </w:p>
        </w:tc>
      </w:tr>
      <w:tr w:rsidR="0038469C" w:rsidRPr="0038469C" w14:paraId="5D7DE1DB" w14:textId="77777777" w:rsidTr="75DA477E">
        <w:trPr>
          <w:trHeight w:val="500"/>
          <w:jc w:val="center"/>
        </w:trPr>
        <w:tc>
          <w:tcPr>
            <w:tcW w:w="2114" w:type="pct"/>
            <w:noWrap/>
            <w:hideMark/>
          </w:tcPr>
          <w:p w14:paraId="144F0F9A" w14:textId="4D632891" w:rsidR="00BB0CDE" w:rsidRPr="0038469C" w:rsidRDefault="39032349" w:rsidP="00BB0CD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Regional sMBF </w:t>
            </w:r>
            <w:r w:rsidR="12C0398E"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</w:t>
            </w: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 ml/g/min decrease</w:t>
            </w:r>
            <w:r w:rsidR="78EB6289"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443" w:type="pct"/>
            <w:hideMark/>
          </w:tcPr>
          <w:p w14:paraId="381638EC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4 (1.01-1.07)</w:t>
            </w:r>
          </w:p>
        </w:tc>
        <w:tc>
          <w:tcPr>
            <w:tcW w:w="1443" w:type="pct"/>
            <w:hideMark/>
          </w:tcPr>
          <w:p w14:paraId="4792957E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7</w:t>
            </w:r>
          </w:p>
        </w:tc>
      </w:tr>
      <w:tr w:rsidR="0038469C" w:rsidRPr="0038469C" w14:paraId="01F379B5" w14:textId="77777777" w:rsidTr="75DA477E">
        <w:trPr>
          <w:trHeight w:val="980"/>
          <w:jc w:val="center"/>
        </w:trPr>
        <w:tc>
          <w:tcPr>
            <w:tcW w:w="2114" w:type="pct"/>
            <w:hideMark/>
          </w:tcPr>
          <w:p w14:paraId="414E7BA8" w14:textId="7491CDC1" w:rsidR="00BB0CDE" w:rsidRPr="0038469C" w:rsidRDefault="39032349" w:rsidP="00BB0CD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Diabetes*Regional sMBF </w:t>
            </w:r>
            <w:r w:rsidR="69FABD2A"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</w:t>
            </w: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 ml/g/min decrease</w:t>
            </w:r>
            <w:r w:rsidR="6DA82718"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443" w:type="pct"/>
            <w:noWrap/>
            <w:hideMark/>
          </w:tcPr>
          <w:p w14:paraId="7AEAA17D" w14:textId="77777777" w:rsidR="00BB0CDE" w:rsidRPr="0038469C" w:rsidRDefault="00BB0CDE" w:rsidP="00BB0CDE">
            <w:pPr>
              <w:jc w:val="right"/>
              <w:rPr>
                <w:rFonts w:ascii="Aptos Narrow" w:eastAsia="Times New Roman" w:hAnsi="Aptos Narrow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Aptos Narrow" w:eastAsia="Times New Roman" w:hAnsi="Aptos Narrow" w:cs="Times New Roman"/>
                <w:sz w:val="16"/>
                <w:szCs w:val="16"/>
                <w:lang w:eastAsia="en-US"/>
              </w:rPr>
              <w:t>0.97 (0.93-1.02)</w:t>
            </w:r>
          </w:p>
        </w:tc>
        <w:tc>
          <w:tcPr>
            <w:tcW w:w="1443" w:type="pct"/>
            <w:noWrap/>
            <w:hideMark/>
          </w:tcPr>
          <w:p w14:paraId="164220DD" w14:textId="77777777" w:rsidR="00BB0CDE" w:rsidRPr="0038469C" w:rsidRDefault="00BB0CDE" w:rsidP="00BB0CDE">
            <w:pPr>
              <w:jc w:val="right"/>
              <w:rPr>
                <w:rFonts w:ascii="Aptos Narrow" w:eastAsia="Times New Roman" w:hAnsi="Aptos Narrow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Aptos Narrow" w:eastAsia="Times New Roman" w:hAnsi="Aptos Narrow" w:cs="Times New Roman"/>
                <w:sz w:val="16"/>
                <w:szCs w:val="16"/>
                <w:lang w:eastAsia="en-US"/>
              </w:rPr>
              <w:t>0.199</w:t>
            </w:r>
          </w:p>
        </w:tc>
      </w:tr>
      <w:tr w:rsidR="0038469C" w:rsidRPr="0038469C" w14:paraId="4EC54962" w14:textId="77777777" w:rsidTr="75DA477E">
        <w:trPr>
          <w:trHeight w:val="500"/>
          <w:jc w:val="center"/>
        </w:trPr>
        <w:tc>
          <w:tcPr>
            <w:tcW w:w="2114" w:type="pct"/>
            <w:noWrap/>
            <w:hideMark/>
          </w:tcPr>
          <w:p w14:paraId="7490C9CD" w14:textId="5F2D6353" w:rsidR="00BB0CDE" w:rsidRPr="0038469C" w:rsidRDefault="39032349" w:rsidP="00BB0CD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PAV </w:t>
            </w:r>
            <w:r w:rsidR="494D98B8"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1% increase)</w:t>
            </w:r>
          </w:p>
        </w:tc>
        <w:tc>
          <w:tcPr>
            <w:tcW w:w="1443" w:type="pct"/>
            <w:hideMark/>
          </w:tcPr>
          <w:p w14:paraId="719AAE64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4 (1.02-1.05)</w:t>
            </w:r>
          </w:p>
        </w:tc>
        <w:tc>
          <w:tcPr>
            <w:tcW w:w="1443" w:type="pct"/>
            <w:hideMark/>
          </w:tcPr>
          <w:p w14:paraId="562118E7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&lt;0.001</w:t>
            </w:r>
          </w:p>
        </w:tc>
      </w:tr>
      <w:tr w:rsidR="0038469C" w:rsidRPr="0038469C" w14:paraId="29A71DC7" w14:textId="77777777" w:rsidTr="75DA477E">
        <w:trPr>
          <w:trHeight w:val="500"/>
          <w:jc w:val="center"/>
        </w:trPr>
        <w:tc>
          <w:tcPr>
            <w:tcW w:w="2114" w:type="pct"/>
            <w:hideMark/>
          </w:tcPr>
          <w:p w14:paraId="019D0AEC" w14:textId="1AA5E20D" w:rsidR="00BB0CDE" w:rsidRPr="0038469C" w:rsidRDefault="39032349" w:rsidP="00BB0CD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Diabetes*PAV </w:t>
            </w:r>
            <w:r w:rsidR="675EF691"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1% increase</w:t>
            </w:r>
            <w:r w:rsidR="140ACBEA"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443" w:type="pct"/>
            <w:hideMark/>
          </w:tcPr>
          <w:p w14:paraId="00B8BCCE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0 (0.96-1.03)</w:t>
            </w:r>
          </w:p>
        </w:tc>
        <w:tc>
          <w:tcPr>
            <w:tcW w:w="1443" w:type="pct"/>
            <w:hideMark/>
          </w:tcPr>
          <w:p w14:paraId="4A2FDFBC" w14:textId="77777777" w:rsidR="00BB0CDE" w:rsidRPr="0038469C" w:rsidRDefault="00BB0CDE" w:rsidP="00BB0CD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50</w:t>
            </w:r>
          </w:p>
        </w:tc>
      </w:tr>
    </w:tbl>
    <w:p w14:paraId="3FABBB40" w14:textId="79EE8767" w:rsidR="5FDD27FF" w:rsidRPr="0038469C" w:rsidRDefault="4EFFCDBC" w:rsidP="75DA477E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38469C">
        <w:rPr>
          <w:rFonts w:ascii="Times New Roman" w:eastAsia="Times New Roman" w:hAnsi="Times New Roman" w:cs="Times New Roman"/>
          <w:i/>
          <w:iCs/>
        </w:rPr>
        <w:t>sMBF stress myocardial blood flow, PAV percent atheroma volume</w:t>
      </w:r>
    </w:p>
    <w:p w14:paraId="4E8F3BDE" w14:textId="65BFF515" w:rsidR="41157B7D" w:rsidRPr="0038469C" w:rsidRDefault="41157B7D" w:rsidP="469793B5">
      <w:pPr>
        <w:spacing w:line="480" w:lineRule="auto"/>
        <w:rPr>
          <w:rFonts w:ascii="Times New Roman" w:eastAsia="Times New Roman" w:hAnsi="Times New Roman" w:cs="Times New Roman"/>
        </w:rPr>
      </w:pPr>
      <w:r w:rsidRPr="0038469C">
        <w:rPr>
          <w:rFonts w:ascii="Times New Roman" w:eastAsia="Times New Roman" w:hAnsi="Times New Roman" w:cs="Times New Roman"/>
          <w:b/>
          <w:bCs/>
          <w:i/>
          <w:iCs/>
        </w:rPr>
        <w:t xml:space="preserve">Supplementary Table </w:t>
      </w:r>
      <w:r w:rsidR="4052CA7B" w:rsidRPr="0038469C">
        <w:rPr>
          <w:rFonts w:ascii="Times New Roman" w:eastAsia="Times New Roman" w:hAnsi="Times New Roman" w:cs="Times New Roman"/>
          <w:b/>
          <w:bCs/>
          <w:i/>
          <w:iCs/>
        </w:rPr>
        <w:t>3</w:t>
      </w:r>
      <w:r w:rsidRPr="0038469C">
        <w:rPr>
          <w:rFonts w:ascii="Times New Roman" w:eastAsia="Times New Roman" w:hAnsi="Times New Roman" w:cs="Times New Roman"/>
          <w:b/>
          <w:bCs/>
          <w:i/>
          <w:iCs/>
        </w:rPr>
        <w:t xml:space="preserve">. </w:t>
      </w:r>
      <w:r w:rsidR="001E7A83" w:rsidRPr="0038469C">
        <w:rPr>
          <w:rFonts w:ascii="Times New Roman" w:eastAsia="Times New Roman" w:hAnsi="Times New Roman" w:cs="Times New Roman"/>
        </w:rPr>
        <w:t>Sep</w:t>
      </w:r>
      <w:r w:rsidR="00A6327B" w:rsidRPr="0038469C">
        <w:rPr>
          <w:rFonts w:ascii="Times New Roman" w:eastAsia="Times New Roman" w:hAnsi="Times New Roman" w:cs="Times New Roman"/>
        </w:rPr>
        <w:t>a</w:t>
      </w:r>
      <w:r w:rsidR="001E7A83" w:rsidRPr="0038469C">
        <w:rPr>
          <w:rFonts w:ascii="Times New Roman" w:eastAsia="Times New Roman" w:hAnsi="Times New Roman" w:cs="Times New Roman"/>
        </w:rPr>
        <w:t xml:space="preserve">rate multivariable Cox regression analyses for </w:t>
      </w:r>
      <w:r w:rsidR="00A6327B" w:rsidRPr="0038469C">
        <w:rPr>
          <w:rFonts w:ascii="Times New Roman" w:eastAsia="Times New Roman" w:hAnsi="Times New Roman" w:cs="Times New Roman"/>
        </w:rPr>
        <w:t>different centers (</w:t>
      </w:r>
      <w:r w:rsidR="001E7A83" w:rsidRPr="0038469C">
        <w:rPr>
          <w:rFonts w:ascii="Times New Roman" w:eastAsia="Times New Roman" w:hAnsi="Times New Roman" w:cs="Times New Roman"/>
        </w:rPr>
        <w:t>Turku</w:t>
      </w:r>
      <w:r w:rsidR="00A6327B" w:rsidRPr="0038469C">
        <w:rPr>
          <w:rFonts w:ascii="Times New Roman" w:eastAsia="Times New Roman" w:hAnsi="Times New Roman" w:cs="Times New Roman"/>
        </w:rPr>
        <w:t xml:space="preserve"> and</w:t>
      </w:r>
      <w:r w:rsidR="001E7A83" w:rsidRPr="0038469C">
        <w:rPr>
          <w:rFonts w:ascii="Times New Roman" w:eastAsia="Times New Roman" w:hAnsi="Times New Roman" w:cs="Times New Roman"/>
        </w:rPr>
        <w:t xml:space="preserve"> Amsterdam</w:t>
      </w:r>
      <w:r w:rsidR="00A6327B" w:rsidRPr="0038469C">
        <w:rPr>
          <w:rFonts w:ascii="Times New Roman" w:eastAsia="Times New Roman" w:hAnsi="Times New Roman" w:cs="Times New Roman"/>
        </w:rPr>
        <w:t>)</w:t>
      </w:r>
      <w:r w:rsidR="001E7A83" w:rsidRPr="0038469C">
        <w:rPr>
          <w:rFonts w:ascii="Times New Roman" w:eastAsia="Times New Roman" w:hAnsi="Times New Roman" w:cs="Times New Roman"/>
        </w:rPr>
        <w:t xml:space="preserve">, </w:t>
      </w:r>
      <w:r w:rsidR="00A6327B" w:rsidRPr="0038469C">
        <w:rPr>
          <w:rFonts w:ascii="Times New Roman" w:eastAsia="Times New Roman" w:hAnsi="Times New Roman" w:cs="Times New Roman"/>
        </w:rPr>
        <w:t>different clinical endpoints (</w:t>
      </w:r>
      <w:r w:rsidR="001E7A83" w:rsidRPr="0038469C">
        <w:rPr>
          <w:rFonts w:ascii="Times New Roman" w:eastAsia="Times New Roman" w:hAnsi="Times New Roman" w:cs="Times New Roman"/>
        </w:rPr>
        <w:t>all-cause mortality</w:t>
      </w:r>
      <w:r w:rsidR="00A6327B" w:rsidRPr="0038469C">
        <w:rPr>
          <w:rFonts w:ascii="Times New Roman" w:eastAsia="Times New Roman" w:hAnsi="Times New Roman" w:cs="Times New Roman"/>
        </w:rPr>
        <w:t xml:space="preserve"> and </w:t>
      </w:r>
      <w:r w:rsidR="001E7A83" w:rsidRPr="0038469C">
        <w:rPr>
          <w:rFonts w:ascii="Times New Roman" w:eastAsia="Times New Roman" w:hAnsi="Times New Roman" w:cs="Times New Roman"/>
        </w:rPr>
        <w:t>MI/UAP</w:t>
      </w:r>
      <w:r w:rsidR="00A6327B" w:rsidRPr="0038469C">
        <w:rPr>
          <w:rFonts w:ascii="Times New Roman" w:eastAsia="Times New Roman" w:hAnsi="Times New Roman" w:cs="Times New Roman"/>
        </w:rPr>
        <w:t xml:space="preserve">), and a landmark analysis excluding </w:t>
      </w:r>
      <w:r w:rsidR="003E54F2" w:rsidRPr="0038469C">
        <w:rPr>
          <w:rFonts w:ascii="Times New Roman" w:eastAsia="Times New Roman" w:hAnsi="Times New Roman" w:cs="Times New Roman"/>
        </w:rPr>
        <w:t xml:space="preserve">patients who experienced an event withing </w:t>
      </w:r>
      <w:r w:rsidR="00A6327B" w:rsidRPr="0038469C">
        <w:rPr>
          <w:rFonts w:ascii="Times New Roman" w:eastAsia="Times New Roman" w:hAnsi="Times New Roman" w:cs="Times New Roman"/>
        </w:rPr>
        <w:t xml:space="preserve">6 months </w:t>
      </w:r>
      <w:r w:rsidR="003E54F2" w:rsidRPr="0038469C">
        <w:rPr>
          <w:rFonts w:ascii="Times New Roman" w:eastAsia="Times New Roman" w:hAnsi="Times New Roman" w:cs="Times New Roman"/>
        </w:rPr>
        <w:t>from CTA/PET imaging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996"/>
        <w:gridCol w:w="1029"/>
        <w:gridCol w:w="576"/>
        <w:gridCol w:w="1050"/>
        <w:gridCol w:w="571"/>
        <w:gridCol w:w="1020"/>
        <w:gridCol w:w="585"/>
        <w:gridCol w:w="978"/>
        <w:gridCol w:w="665"/>
        <w:gridCol w:w="1139"/>
        <w:gridCol w:w="741"/>
      </w:tblGrid>
      <w:tr w:rsidR="0038469C" w:rsidRPr="0038469C" w14:paraId="16B78847" w14:textId="77777777" w:rsidTr="75DA477E">
        <w:trPr>
          <w:trHeight w:val="300"/>
        </w:trPr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698A69E" w14:textId="77777777" w:rsidR="000E394B" w:rsidRPr="0038469C" w:rsidRDefault="000E394B" w:rsidP="000E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 </w:t>
            </w:r>
          </w:p>
        </w:tc>
        <w:tc>
          <w:tcPr>
            <w:tcW w:w="160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93CE221" w14:textId="1359AE33" w:rsidR="000E394B" w:rsidRPr="0038469C" w:rsidRDefault="2F460CF7" w:rsidP="000E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Multivariable model with continuous regional sMBF (</w:t>
            </w:r>
            <w:r w:rsidR="003E54F2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endpoint death</w:t>
            </w: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)</w:t>
            </w:r>
          </w:p>
        </w:tc>
        <w:tc>
          <w:tcPr>
            <w:tcW w:w="162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FBBC096" w14:textId="3B8CE1EF" w:rsidR="000E394B" w:rsidRPr="0038469C" w:rsidRDefault="2F460CF7" w:rsidP="000E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Multivariable model with continuous regional sMBF (</w:t>
            </w:r>
            <w:r w:rsidR="003E54F2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 xml:space="preserve">endpoint </w:t>
            </w: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MI/UAP)</w:t>
            </w:r>
          </w:p>
        </w:tc>
        <w:tc>
          <w:tcPr>
            <w:tcW w:w="160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60D827F6" w14:textId="09CD1D46" w:rsidR="000E394B" w:rsidRPr="0038469C" w:rsidRDefault="2F460CF7" w:rsidP="000E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Multivariable model with continuous regional sMBF (</w:t>
            </w:r>
            <w:r w:rsidR="003E54F2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 xml:space="preserve">subcohort </w:t>
            </w: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Turku)</w:t>
            </w:r>
          </w:p>
        </w:tc>
        <w:tc>
          <w:tcPr>
            <w:tcW w:w="164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F81F0BE" w14:textId="7697ED4D" w:rsidR="000E394B" w:rsidRPr="0038469C" w:rsidRDefault="2F460CF7" w:rsidP="000E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Multivariable model with continuous regional sMBF (</w:t>
            </w:r>
            <w:r w:rsidR="003E54F2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 xml:space="preserve">subcohort </w:t>
            </w: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Amsterdam)</w:t>
            </w:r>
          </w:p>
        </w:tc>
        <w:tc>
          <w:tcPr>
            <w:tcW w:w="188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6FD83D7" w14:textId="77777777" w:rsidR="000E394B" w:rsidRPr="0038469C" w:rsidRDefault="000E394B" w:rsidP="000E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Multivariable model with continuous regional sMBF (0.5-7 years follow-up)</w:t>
            </w:r>
          </w:p>
        </w:tc>
      </w:tr>
      <w:tr w:rsidR="0038469C" w:rsidRPr="0038469C" w14:paraId="012C4676" w14:textId="77777777" w:rsidTr="75DA477E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9F3D5FA" w14:textId="77777777" w:rsidR="000E394B" w:rsidRPr="0038469C" w:rsidRDefault="000E394B" w:rsidP="000E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Model ​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3A64848E" w14:textId="1FB8E2B1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HR (95% CI) ​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3D3DFFEC" w14:textId="12DD574D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p-value ​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E8FCD64" w14:textId="506AE4E3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HR (95% CI) ​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3DC721D6" w14:textId="2FDBAFFB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p-value 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B69E48A" w14:textId="19FB1005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HR (95% CI) ​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87134C9" w14:textId="4FA24F81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p-value ​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3A02D4C4" w14:textId="20D0F0D7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HR (95% CI) ​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9A94390" w14:textId="0AB42DF1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p-value ​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D91B56C" w14:textId="3D53351E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HR (95% CI) ​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9E99600" w14:textId="3C298D13" w:rsidR="000E394B" w:rsidRPr="0038469C" w:rsidRDefault="000E394B" w:rsidP="00824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p-value ​</w:t>
            </w:r>
          </w:p>
        </w:tc>
      </w:tr>
      <w:tr w:rsidR="0038469C" w:rsidRPr="0038469C" w14:paraId="76033498" w14:textId="77777777" w:rsidTr="75DA477E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A97C2C9" w14:textId="3DD4905B" w:rsidR="000E394B" w:rsidRPr="0038469C" w:rsidRDefault="2F460CF7" w:rsidP="000E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Age (</w:t>
            </w:r>
            <w:r w:rsidR="138C4500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-year increase</w:t>
            </w: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) ​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B18490D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7 (1.04-1.11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DB74741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B3594CD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1 (0.98-1.06)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19A76FB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3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DD3546D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4 (1.01-1.07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F5A99E3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0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1CE6D75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5 (1.00-1.08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74A1319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0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FCB67A6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6 (1.03-1.08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953FC50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&lt;0.001</w:t>
            </w:r>
          </w:p>
        </w:tc>
      </w:tr>
      <w:tr w:rsidR="0038469C" w:rsidRPr="0038469C" w14:paraId="7F67FFAE" w14:textId="77777777" w:rsidTr="75DA477E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4059983" w14:textId="77777777" w:rsidR="000E394B" w:rsidRPr="0038469C" w:rsidRDefault="000E394B" w:rsidP="000E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Male sex ​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5DF1ED1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51 (0.89-2.57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BAE04E1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1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DFDF41E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99 (0.58-1.69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28B0E93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9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BBAD18D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24 (0.79-1.94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905F83F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34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511638D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63 (0.75-3.57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724E9D3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2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E2AEFB5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32 (0.86-2.03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3AEB76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199</w:t>
            </w:r>
          </w:p>
        </w:tc>
      </w:tr>
      <w:tr w:rsidR="0038469C" w:rsidRPr="0038469C" w14:paraId="6AFEBD78" w14:textId="77777777" w:rsidTr="75DA477E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3C8B30A" w14:textId="77777777" w:rsidR="000E394B" w:rsidRPr="0038469C" w:rsidRDefault="000E394B" w:rsidP="000E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Diabetes​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5897800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82 (1.11-3.00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5CD6B06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0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48F828D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2 (0.59-1.79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09005A3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9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34EA5A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34 (0.84-2.12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90F31A6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21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6F07491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57 (0.80-3.06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1B4968F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18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800F03C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45 (0.95-2.20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70D0ED5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083</w:t>
            </w:r>
          </w:p>
        </w:tc>
      </w:tr>
      <w:tr w:rsidR="0038469C" w:rsidRPr="0038469C" w14:paraId="1B53272D" w14:textId="77777777" w:rsidTr="75DA477E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9B7985C" w14:textId="70CA7DF1" w:rsidR="000E394B" w:rsidRPr="0038469C" w:rsidRDefault="2F460CF7" w:rsidP="000E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 xml:space="preserve">Regional sMBF </w:t>
            </w:r>
            <w:r w:rsidR="138C4500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(</w:t>
            </w: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1 ml/g/min decrease</w:t>
            </w:r>
            <w:r w:rsidR="138C4500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35CCD54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3 (0.99-1.06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A3DC311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1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E713BD0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4 (1.01-1.08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9109633" w14:textId="45EE0EF4" w:rsidR="000E394B" w:rsidRPr="0038469C" w:rsidRDefault="692AC5CF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02</w:t>
            </w:r>
            <w:r w:rsidR="68D658A2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C5ECAC3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3 (1.00-1.06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B95896F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02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2C6450F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3 (0.98-1.08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B543335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2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83D3B2B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3 (1.00-1.05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139BF7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067</w:t>
            </w:r>
          </w:p>
        </w:tc>
      </w:tr>
      <w:tr w:rsidR="0038469C" w:rsidRPr="0038469C" w14:paraId="56095E2D" w14:textId="77777777" w:rsidTr="75DA477E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012B805" w14:textId="2FE69141" w:rsidR="000E394B" w:rsidRPr="0038469C" w:rsidRDefault="2F460CF7" w:rsidP="000E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 xml:space="preserve">PAV </w:t>
            </w:r>
            <w:r w:rsidR="138C4500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(1</w:t>
            </w: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%</w:t>
            </w:r>
            <w:r w:rsidR="138C4500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 xml:space="preserve"> increase</w:t>
            </w: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​</w:t>
            </w:r>
            <w:r w:rsidR="138C4500"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)</w:t>
            </w: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92A8D61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3 (1.00-1.0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07E9BDB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0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42DDD54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4 (1.02-1.06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E909EE8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D2D02E2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4 (1.02-1.06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2D47D1B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&lt;0.0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CD048F4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2 (0.99-1.05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D8B91CF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2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E656B86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3 (1.01-1.05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3DAA56E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&lt;0.001</w:t>
            </w:r>
          </w:p>
        </w:tc>
      </w:tr>
      <w:tr w:rsidR="0038469C" w:rsidRPr="0038469C" w14:paraId="2A0DFFF1" w14:textId="77777777" w:rsidTr="75DA477E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06ECFCC" w14:textId="77777777" w:rsidR="000E394B" w:rsidRPr="0038469C" w:rsidRDefault="000E394B" w:rsidP="000E3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Early revascularization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6268AB7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64 (0.34-1.21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FA484DE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1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58A1231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99 (0.55-1.80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CE8979A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9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20CB275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73 /0.43-1.25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C26FF3A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2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F1A5445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1.00 (0.44-2.28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01FD32E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9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FF545C8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79 (0.47-1.30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F82DABB" w14:textId="77777777" w:rsidR="000E394B" w:rsidRPr="0038469C" w:rsidRDefault="000E394B" w:rsidP="000E3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</w:pPr>
            <w:r w:rsidRPr="0038469C">
              <w:rPr>
                <w:rFonts w:ascii="Times New Roman" w:eastAsia="Times New Roman" w:hAnsi="Times New Roman" w:cs="Times New Roman"/>
                <w:sz w:val="11"/>
                <w:szCs w:val="11"/>
                <w:lang w:eastAsia="en-US"/>
              </w:rPr>
              <w:t>0.346</w:t>
            </w:r>
          </w:p>
        </w:tc>
      </w:tr>
    </w:tbl>
    <w:p w14:paraId="7980C479" w14:textId="2F61684D" w:rsidR="23548A93" w:rsidRPr="0038469C" w:rsidRDefault="085C58A2" w:rsidP="75DA477E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38469C">
        <w:rPr>
          <w:rFonts w:ascii="Times New Roman" w:eastAsia="Times New Roman" w:hAnsi="Times New Roman" w:cs="Times New Roman"/>
          <w:i/>
          <w:iCs/>
        </w:rPr>
        <w:t>sMBF stress myocardial blood flow, PAV percent atheroma volume</w:t>
      </w:r>
    </w:p>
    <w:sectPr w:rsidR="23548A93" w:rsidRPr="00384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739302"/>
    <w:rsid w:val="000C299B"/>
    <w:rsid w:val="000C400A"/>
    <w:rsid w:val="000E394B"/>
    <w:rsid w:val="000E6948"/>
    <w:rsid w:val="000F5FF7"/>
    <w:rsid w:val="001D3A41"/>
    <w:rsid w:val="001E7A83"/>
    <w:rsid w:val="0038469C"/>
    <w:rsid w:val="003E54F2"/>
    <w:rsid w:val="00452C1E"/>
    <w:rsid w:val="004A082F"/>
    <w:rsid w:val="005239E1"/>
    <w:rsid w:val="005903D9"/>
    <w:rsid w:val="0060743E"/>
    <w:rsid w:val="00700BC2"/>
    <w:rsid w:val="00730A68"/>
    <w:rsid w:val="0082458A"/>
    <w:rsid w:val="00970A6D"/>
    <w:rsid w:val="00A6327B"/>
    <w:rsid w:val="00BB0CDE"/>
    <w:rsid w:val="00C126B5"/>
    <w:rsid w:val="00EB2D35"/>
    <w:rsid w:val="00F11E4C"/>
    <w:rsid w:val="00F6438A"/>
    <w:rsid w:val="00FB13AC"/>
    <w:rsid w:val="02B5E907"/>
    <w:rsid w:val="085C58A2"/>
    <w:rsid w:val="08C53736"/>
    <w:rsid w:val="09B30BE7"/>
    <w:rsid w:val="0A475D3E"/>
    <w:rsid w:val="0ABCB765"/>
    <w:rsid w:val="0AFDE708"/>
    <w:rsid w:val="0C0703AE"/>
    <w:rsid w:val="0D02BE57"/>
    <w:rsid w:val="0E941E44"/>
    <w:rsid w:val="107904A0"/>
    <w:rsid w:val="12C0398E"/>
    <w:rsid w:val="138C4500"/>
    <w:rsid w:val="140ACBEA"/>
    <w:rsid w:val="1462C2B5"/>
    <w:rsid w:val="15FFFCFB"/>
    <w:rsid w:val="1872F4B6"/>
    <w:rsid w:val="1A3EBC69"/>
    <w:rsid w:val="1A5F423A"/>
    <w:rsid w:val="1C349547"/>
    <w:rsid w:val="1D175829"/>
    <w:rsid w:val="1F067395"/>
    <w:rsid w:val="201EC1E3"/>
    <w:rsid w:val="20D13B8C"/>
    <w:rsid w:val="20E93EFF"/>
    <w:rsid w:val="21F8F010"/>
    <w:rsid w:val="23542368"/>
    <w:rsid w:val="23548A93"/>
    <w:rsid w:val="25113DCC"/>
    <w:rsid w:val="26590520"/>
    <w:rsid w:val="27FE9E6D"/>
    <w:rsid w:val="2B09E748"/>
    <w:rsid w:val="2D0C9BD8"/>
    <w:rsid w:val="2DC96AAE"/>
    <w:rsid w:val="2F331C40"/>
    <w:rsid w:val="2F460CF7"/>
    <w:rsid w:val="3105BEF3"/>
    <w:rsid w:val="336210A7"/>
    <w:rsid w:val="3462F605"/>
    <w:rsid w:val="34F8CE69"/>
    <w:rsid w:val="36ED59BE"/>
    <w:rsid w:val="38051E19"/>
    <w:rsid w:val="39032349"/>
    <w:rsid w:val="39C3D602"/>
    <w:rsid w:val="3AF57E20"/>
    <w:rsid w:val="3B2ED3FF"/>
    <w:rsid w:val="3D37D52E"/>
    <w:rsid w:val="4052CA7B"/>
    <w:rsid w:val="40739302"/>
    <w:rsid w:val="41157B7D"/>
    <w:rsid w:val="411F42BB"/>
    <w:rsid w:val="44EB388F"/>
    <w:rsid w:val="45894C48"/>
    <w:rsid w:val="469793B5"/>
    <w:rsid w:val="47BDD286"/>
    <w:rsid w:val="494D98B8"/>
    <w:rsid w:val="49898F8C"/>
    <w:rsid w:val="4BD10663"/>
    <w:rsid w:val="4E096369"/>
    <w:rsid w:val="4E80D69C"/>
    <w:rsid w:val="4EFFCDBC"/>
    <w:rsid w:val="4F9E02E8"/>
    <w:rsid w:val="523A5E26"/>
    <w:rsid w:val="52EEC654"/>
    <w:rsid w:val="5309B778"/>
    <w:rsid w:val="55755BDF"/>
    <w:rsid w:val="58352985"/>
    <w:rsid w:val="5A9E4372"/>
    <w:rsid w:val="5FDD27FF"/>
    <w:rsid w:val="6115FA42"/>
    <w:rsid w:val="625B90EA"/>
    <w:rsid w:val="637F3F06"/>
    <w:rsid w:val="640D0007"/>
    <w:rsid w:val="662EE9A3"/>
    <w:rsid w:val="675EF691"/>
    <w:rsid w:val="67A284ED"/>
    <w:rsid w:val="68D658A2"/>
    <w:rsid w:val="692AC5CF"/>
    <w:rsid w:val="69FABD2A"/>
    <w:rsid w:val="6AAA6CFE"/>
    <w:rsid w:val="6CA0C919"/>
    <w:rsid w:val="6D48B73C"/>
    <w:rsid w:val="6DA82718"/>
    <w:rsid w:val="6E945A8B"/>
    <w:rsid w:val="6F2D6FCD"/>
    <w:rsid w:val="700B3FD1"/>
    <w:rsid w:val="755265A1"/>
    <w:rsid w:val="75DA477E"/>
    <w:rsid w:val="78EB6289"/>
    <w:rsid w:val="79C4E239"/>
    <w:rsid w:val="7B1012F6"/>
    <w:rsid w:val="7D3CAECF"/>
    <w:rsid w:val="7F1A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739302"/>
  <w15:chartTrackingRefBased/>
  <w15:docId w15:val="{19DBDADA-91CC-4C6C-8938-6732C00A6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Vaaleataulukkoruudukko">
    <w:name w:val="Grid Table Light"/>
    <w:basedOn w:val="Normaalitaulukko"/>
    <w:uiPriority w:val="40"/>
    <w:rsid w:val="000C40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Muutos">
    <w:name w:val="Revision"/>
    <w:hidden/>
    <w:uiPriority w:val="99"/>
    <w:semiHidden/>
    <w:rsid w:val="00A632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8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äenpää</dc:creator>
  <cp:keywords/>
  <dc:description/>
  <cp:lastModifiedBy>Matias Mäenpää</cp:lastModifiedBy>
  <cp:revision>2</cp:revision>
  <dcterms:created xsi:type="dcterms:W3CDTF">2025-10-28T13:02:00Z</dcterms:created>
  <dcterms:modified xsi:type="dcterms:W3CDTF">2025-10-28T13:02:00Z</dcterms:modified>
</cp:coreProperties>
</file>